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="00B34C92" w:rsidP="00B34C92" w:rsidRDefault="00654E8F" w14:paraId="36322373" w14:textId="661C3D6E">
      <w:pPr>
        <w:pStyle w:val="Ttulo1"/>
      </w:pPr>
      <w:r w:rsidRPr="00994A3D">
        <w:t>Supplementary Tables</w:t>
      </w:r>
    </w:p>
    <w:p w:rsidR="00EC3390" w:rsidP="00EC3390" w:rsidRDefault="00EC3390" w14:paraId="00B1F143" w14:textId="3E2546C2">
      <w:pPr>
        <w:pStyle w:val="Descripci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1</w:t>
      </w:r>
      <w:r>
        <w:fldChar w:fldCharType="end"/>
      </w:r>
      <w:r>
        <w:t xml:space="preserve">. </w:t>
      </w:r>
      <w:r w:rsidRPr="00EC3390">
        <w:rPr>
          <w:b w:val="0"/>
          <w:bCs w:val="0"/>
        </w:rPr>
        <w:t>Descriptive data for each variable with respect to sex: male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1729"/>
        <w:gridCol w:w="879"/>
        <w:gridCol w:w="1022"/>
        <w:gridCol w:w="1003"/>
        <w:gridCol w:w="879"/>
        <w:gridCol w:w="762"/>
        <w:gridCol w:w="879"/>
        <w:gridCol w:w="768"/>
        <w:gridCol w:w="1094"/>
      </w:tblGrid>
      <w:tr w:rsidR="00B34C92" w:rsidTr="1BEB7070" w14:paraId="789A2218" w14:textId="77777777">
        <w:trPr>
          <w:trHeight w:val="300"/>
        </w:trPr>
        <w:tc>
          <w:tcPr>
            <w:tcW w:w="1729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51F58B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Variable</w:t>
            </w:r>
          </w:p>
        </w:tc>
        <w:tc>
          <w:tcPr>
            <w:tcW w:w="879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345B015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Mean</w:t>
            </w:r>
          </w:p>
        </w:tc>
        <w:tc>
          <w:tcPr>
            <w:tcW w:w="10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381069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Std.Dev</w:t>
            </w:r>
          </w:p>
        </w:tc>
        <w:tc>
          <w:tcPr>
            <w:tcW w:w="100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7E7D84D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Median</w:t>
            </w:r>
          </w:p>
        </w:tc>
        <w:tc>
          <w:tcPr>
            <w:tcW w:w="879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461FA4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Max</w:t>
            </w:r>
          </w:p>
        </w:tc>
        <w:tc>
          <w:tcPr>
            <w:tcW w:w="76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DCC77C1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25th</w:t>
            </w:r>
          </w:p>
        </w:tc>
        <w:tc>
          <w:tcPr>
            <w:tcW w:w="879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1ACC6D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75th</w:t>
            </w:r>
          </w:p>
        </w:tc>
        <w:tc>
          <w:tcPr>
            <w:tcW w:w="76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7215CF9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Skew</w:t>
            </w:r>
          </w:p>
        </w:tc>
        <w:tc>
          <w:tcPr>
            <w:tcW w:w="109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F87B2D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Kurtosis</w:t>
            </w:r>
          </w:p>
        </w:tc>
      </w:tr>
      <w:tr w:rsidR="00B34C92" w:rsidTr="1BEB7070" w14:paraId="2610D949" w14:textId="77777777">
        <w:trPr>
          <w:trHeight w:val="300"/>
        </w:trPr>
        <w:tc>
          <w:tcPr>
            <w:tcW w:w="172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4C1AEE20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1</w:t>
            </w:r>
          </w:p>
        </w:tc>
        <w:tc>
          <w:tcPr>
            <w:tcW w:w="87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02E21C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.49</w:t>
            </w:r>
          </w:p>
        </w:tc>
        <w:tc>
          <w:tcPr>
            <w:tcW w:w="10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D1EB0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2.39</w:t>
            </w:r>
          </w:p>
        </w:tc>
        <w:tc>
          <w:tcPr>
            <w:tcW w:w="100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32B72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5</w:t>
            </w:r>
            <w:del w:author="Fidel Rebón" w:date="2025-02-24T11:59:46.688Z" w:id="134155626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8A80DF4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7</w:t>
            </w:r>
            <w:del w:author="Fidel Rebón" w:date="2025-02-24T11:59:48.632Z" w:id="44155508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2C46D9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</w:t>
            </w:r>
            <w:del w:author="Fidel Rebón" w:date="2025-02-24T11:59:51.086Z" w:id="140900946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A6BA5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7</w:t>
            </w:r>
            <w:del w:author="Fidel Rebón" w:date="2025-02-24T11:59:53.004Z" w:id="1432302833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4673D7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1:59:54.929Z" w:id="35888618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41</w:t>
            </w:r>
          </w:p>
        </w:tc>
        <w:tc>
          <w:tcPr>
            <w:tcW w:w="109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3D6E4B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27</w:t>
            </w:r>
          </w:p>
        </w:tc>
      </w:tr>
      <w:tr w:rsidR="00B34C92" w:rsidTr="1BEB7070" w14:paraId="438F39F4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6F6C7DB7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1FB82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.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E8DF46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2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FCA6D3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5</w:t>
            </w:r>
            <w:del w:author="Fidel Rebón" w:date="2025-02-24T11:59:58.253Z" w:id="1041441204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3CD1A0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7</w:t>
            </w:r>
            <w:del w:author="Fidel Rebón" w:date="2025-02-24T12:00:00.503Z" w:id="177609669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E6C046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</w:t>
            </w:r>
            <w:del w:author="Fidel Rebón" w:date="2025-02-24T12:00:03.694Z" w:id="1113210849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0F12A4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7</w:t>
            </w:r>
            <w:del w:author="Fidel Rebón" w:date="2025-02-24T12:00:06.639Z" w:id="71549797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EEE9C77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2:00:08.43Z" w:id="44876453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F5321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42</w:t>
            </w:r>
          </w:p>
        </w:tc>
      </w:tr>
      <w:tr w:rsidR="00B34C92" w:rsidTr="1BEB7070" w14:paraId="388D364B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68AF15E3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to identify whether the customer wears a neoprene sui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E793E9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51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22217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01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269D70C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92</w:t>
            </w:r>
            <w:del w:author="Fidel Rebón" w:date="2025-02-24T12:00:13.396Z" w:id="203811617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6BCFE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42</w:t>
            </w:r>
            <w:del w:author="Fidel Rebón" w:date="2025-02-24T12:00:15.906Z" w:id="131057847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012F9D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37</w:t>
            </w:r>
            <w:del w:author="Fidel Rebón" w:date="2025-02-24T12:00:17.911Z" w:id="219626416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07F7A4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42</w:t>
            </w:r>
            <w:del w:author="Fidel Rebón" w:date="2025-02-24T12:00:20.735Z" w:id="1750328473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B40114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2:00:22.828Z" w:id="150084544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9A467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54</w:t>
            </w:r>
          </w:p>
        </w:tc>
      </w:tr>
      <w:tr w:rsidR="00B34C92" w:rsidTr="1BEB7070" w14:paraId="736E724D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1C689B89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when it comes to assign the right order to the customer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423AAC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56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5AEC6F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44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62D1FE4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53</w:t>
            </w:r>
            <w:del w:author="Fidel Rebón" w:date="2025-02-24T12:00:27.182Z" w:id="46536510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2D1ED4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341</w:t>
            </w:r>
            <w:del w:author="Fidel Rebón" w:date="2025-02-24T12:00:30.073Z" w:id="1001333973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A04A346" w14:textId="49DD242E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ins w:author="Fidel Rebón" w:date="2025-02-24T12:00:35.526Z" w:id="839512100">
              <w:r w:rsidRPr="1BEB7070" w:rsidR="6BF0BE2F">
                <w:rPr>
                  <w:rFonts w:ascii="Times New Roman" w:hAnsi="Times New Roman" w:eastAsia="Times New Roman" w:cs="Times New Roman"/>
                  <w:lang w:val="en-US"/>
                </w:rPr>
                <w:t>0</w:t>
              </w:r>
            </w:ins>
            <w:del w:author="Fidel Rebón" w:date="2025-02-24T12:00:32.81Z" w:id="24069672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F8A2B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88</w:t>
            </w:r>
            <w:del w:author="Fidel Rebón" w:date="2025-02-24T12:00:40.525Z" w:id="2094251506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877B6F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0:47.209Z" w:id="113434126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971E3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76</w:t>
            </w:r>
          </w:p>
        </w:tc>
      </w:tr>
      <w:tr w:rsidR="00B34C92" w:rsidTr="1BEB7070" w14:paraId="0E5E0789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6F23E3C3" w14:textId="77777777">
            <w:pPr>
              <w:spacing w:after="0"/>
              <w:ind w:right="15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total correct ice creams delivered correctly without looking at the recipe book on Part 1 round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EE5B057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20.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AAE739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9.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756BF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4</w:t>
            </w:r>
            <w:del w:author="Fidel Rebón" w:date="2025-02-24T12:00:52.969Z" w:id="73435307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ABAEE84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8</w:t>
            </w:r>
            <w:del w:author="Fidel Rebón" w:date="2025-02-24T12:00:56.332Z" w:id="142724151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5D225C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7</w:t>
            </w:r>
            <w:del w:author="Fidel Rebón" w:date="2025-02-24T12:00:58.753Z" w:id="151224623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FBE62F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8</w:t>
            </w:r>
            <w:del w:author="Fidel Rebón" w:date="2025-02-24T12:01:01.087Z" w:id="994744276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BA6CD7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EE7728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2:01:07.38Z" w:id="32301151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04</w:t>
            </w:r>
          </w:p>
        </w:tc>
      </w:tr>
      <w:tr w:rsidR="00B34C92" w:rsidTr="1BEB7070" w14:paraId="0DB9BDBE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4853C99E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1 rounds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16A8AB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8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59546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086BF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1</w:t>
            </w:r>
            <w:del w:author="Fidel Rebón" w:date="2025-02-24T12:01:13.917Z" w:id="151451543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225CCF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2</w:t>
            </w:r>
            <w:del w:author="Fidel Rebón" w:date="2025-02-24T12:01:16.82Z" w:id="207471236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04F63F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8</w:t>
            </w:r>
            <w:del w:author="Fidel Rebón" w:date="2025-02-24T12:01:18.776Z" w:id="526656197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0BBC53E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2</w:t>
            </w:r>
            <w:del w:author="Fidel Rebón" w:date="2025-02-24T12:01:21.828Z" w:id="114311450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E8A975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5DBD65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1:24.066Z" w:id="90488955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19</w:t>
            </w:r>
          </w:p>
        </w:tc>
      </w:tr>
      <w:tr w:rsidR="00B34C92" w:rsidTr="1BEB7070" w14:paraId="1FA5EA8D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29B0CD1C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2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EB96FA7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94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AFD5A9F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69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48A5077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14</w:t>
            </w:r>
            <w:del w:author="Fidel Rebón" w:date="2025-02-24T12:01:28.055Z" w:id="96297277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3DC2B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64</w:t>
            </w:r>
            <w:del w:author="Fidel Rebón" w:date="2025-02-24T12:01:30.83Z" w:id="61537876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64C0E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6</w:t>
            </w:r>
            <w:del w:author="Fidel Rebón" w:date="2025-02-24T12:01:32.719Z" w:id="186738731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4820A7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64</w:t>
            </w:r>
            <w:del w:author="Fidel Rebón" w:date="2025-02-24T12:01:35.716Z" w:id="109325610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1960E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2:01:37.769Z" w:id="197846842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3A6C37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65</w:t>
            </w:r>
          </w:p>
        </w:tc>
      </w:tr>
      <w:tr w:rsidR="00B34C92" w:rsidTr="1BEB7070" w14:paraId="41885B9C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3B23E4C9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2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B0CCA6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5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BD09DC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8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3302B4B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7</w:t>
            </w:r>
            <w:del w:author="Fidel Rebón" w:date="2025-02-24T12:01:56.142Z" w:id="115259784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9F9A514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8</w:t>
            </w:r>
            <w:del w:author="Fidel Rebón" w:date="2025-02-24T12:01:53.45Z" w:id="38428247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93EB90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8</w:t>
            </w:r>
            <w:del w:author="Fidel Rebón" w:date="2025-02-24T12:01:50.963Z" w:id="19966306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64CDCF8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3</w:t>
            </w:r>
            <w:del w:author="Fidel Rebón" w:date="2025-02-24T12:01:48.474Z" w:id="102180597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C5DC0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2:01:46.044Z" w:id="14054184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95D7E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09</w:t>
            </w:r>
          </w:p>
        </w:tc>
      </w:tr>
      <w:tr w:rsidR="00B34C92" w:rsidTr="1BEB7070" w14:paraId="0BC76CA1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272F4D56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relation to making ice cream #1 correctl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B691A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6.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FF1427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3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EB4FD7F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8</w:t>
            </w:r>
            <w:del w:author="Fidel Rebón" w:date="2025-02-24T12:02:00.438Z" w:id="109267183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6DEF78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0</w:t>
            </w:r>
            <w:del w:author="Fidel Rebón" w:date="2025-02-24T12:02:02.438Z" w:id="646344159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888BA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4</w:t>
            </w:r>
            <w:del w:author="Fidel Rebón" w:date="2025-02-24T12:02:04.872Z" w:id="79066619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62ADA9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9</w:t>
            </w:r>
            <w:del w:author="Fidel Rebón" w:date="2025-02-24T12:02:07.583Z" w:id="82998234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ACE90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2:02:09.248Z" w:id="33305075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573EFE8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2:02:10.95Z" w:id="1074244043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72</w:t>
            </w:r>
          </w:p>
        </w:tc>
      </w:tr>
      <w:tr w:rsidR="00B34C92" w:rsidTr="1BEB7070" w14:paraId="5CE7685A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7C9F0BB1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4 in Part 2 (which was ice cream #1 in Part 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906FC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2.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1CDD1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2.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A5B87D1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2</w:t>
            </w:r>
            <w:del w:author="Fidel Rebón" w:date="2025-02-24T12:02:20.917Z" w:id="51544396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4760E1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3</w:t>
            </w:r>
            <w:del w:author="Fidel Rebón" w:date="2025-02-24T12:02:25.285Z" w:id="55632694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006F519" w14:textId="4A00A712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ins w:author="Fidel Rebón" w:date="2025-02-24T12:02:29.581Z" w:id="133855416">
              <w:r w:rsidRPr="1BEB7070" w:rsidR="5D4F5C1B">
                <w:rPr>
                  <w:rFonts w:ascii="Times New Roman" w:hAnsi="Times New Roman" w:eastAsia="Times New Roman" w:cs="Times New Roman"/>
                  <w:lang w:val="en-US"/>
                </w:rPr>
                <w:t>0</w:t>
              </w:r>
            </w:ins>
            <w:del w:author="Fidel Rebón" w:date="2025-02-24T12:02:27.365Z" w:id="82031953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F5A63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4</w:t>
            </w:r>
            <w:del w:author="Fidel Rebón" w:date="2025-02-24T12:02:32.582Z" w:id="142778981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F62F4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.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E80591C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.80</w:t>
            </w:r>
          </w:p>
        </w:tc>
      </w:tr>
      <w:tr w:rsidR="00B34C92" w:rsidTr="1BEB7070" w14:paraId="591000AB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349B3517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perseverations when making the ice creams in Part 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1507884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2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2C2C88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52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B5295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9</w:t>
            </w:r>
            <w:del w:author="Fidel Rebón" w:date="2025-02-24T12:02:38.487Z" w:id="92426697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FE959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47</w:t>
            </w:r>
            <w:del w:author="Fidel Rebón" w:date="2025-02-24T12:02:40.921Z" w:id="1228410556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5BE80AD" w14:textId="08EFE2E9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ins w:author="Fidel Rebón" w:date="2025-02-24T12:02:45.099Z" w:id="1417913710">
              <w:r w:rsidRPr="1BEB7070" w:rsidR="6BA9A3BE">
                <w:rPr>
                  <w:rFonts w:ascii="Times New Roman" w:hAnsi="Times New Roman" w:eastAsia="Times New Roman" w:cs="Times New Roman"/>
                  <w:lang w:val="en-US"/>
                </w:rPr>
                <w:t>0</w:t>
              </w:r>
            </w:ins>
            <w:del w:author="Fidel Rebón" w:date="2025-02-24T12:02:42.879Z" w:id="1162936356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5B421E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97</w:t>
            </w:r>
            <w:del w:author="Fidel Rebón" w:date="2025-02-24T12:02:48.586Z" w:id="180739321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044781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2:50.059Z" w:id="18280294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F37C1BB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-</w:t>
            </w:r>
            <w:del w:author="Fidel Rebón" w:date="2025-02-24T12:02:51.62Z" w:id="1710818227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74</w:t>
            </w:r>
          </w:p>
        </w:tc>
      </w:tr>
      <w:tr w:rsidR="00B34C92" w:rsidTr="1BEB7070" w14:paraId="0C0B827A" w14:textId="77777777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55F690BD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1 in Part 2 (which is different from ice cream #1 in Part 1)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F1B7CB9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.66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C8CABC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8.78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A70B2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0</w:t>
            </w:r>
            <w:del w:author="Fidel Rebón" w:date="2025-02-24T12:02:55.01Z" w:id="210996758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627A9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125</w:t>
            </w:r>
            <w:del w:author="Fidel Rebón" w:date="2025-02-24T12:02:57.6Z" w:id="90714683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7056332" w14:textId="2229B029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ins w:author="Fidel Rebón" w:date="2025-02-24T12:03:01.357Z" w:id="1144403208">
              <w:r w:rsidRPr="1BEB7070" w:rsidR="6ACE1967">
                <w:rPr>
                  <w:rFonts w:ascii="Times New Roman" w:hAnsi="Times New Roman" w:eastAsia="Times New Roman" w:cs="Times New Roman"/>
                  <w:lang w:val="en-US"/>
                </w:rPr>
                <w:t>0</w:t>
              </w:r>
            </w:ins>
            <w:del w:author="Fidel Rebón" w:date="2025-02-24T12:02:59.628Z" w:id="8775806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.00</w:delText>
              </w:r>
            </w:del>
          </w:p>
        </w:tc>
        <w:tc>
          <w:tcPr>
            <w:tcW w:w="879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BB506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77</w:t>
            </w:r>
            <w:del w:author="Fidel Rebón" w:date="2025-02-24T12:03:03.702Z" w:id="170930158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.00</w:delText>
              </w:r>
            </w:del>
          </w:p>
        </w:tc>
        <w:tc>
          <w:tcPr>
            <w:tcW w:w="76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09489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3:05.855Z" w:id="186092831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72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322D9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-1.09</w:t>
            </w:r>
          </w:p>
        </w:tc>
      </w:tr>
    </w:tbl>
    <w:p w:rsidRPr="005F68D4" w:rsidR="00B34C92" w:rsidP="00B34C92" w:rsidRDefault="00B34C92" w14:paraId="30993CFE" w14:textId="77777777">
      <w:pPr>
        <w:spacing w:after="0" w:line="480" w:lineRule="auto"/>
        <w:rPr>
          <w:rFonts w:eastAsia="Times New Roman" w:cs="Times New Roman"/>
          <w:color w:val="000000" w:themeColor="text1"/>
          <w:lang w:val="en-GB"/>
        </w:rPr>
      </w:pPr>
      <w:r w:rsidRPr="7BDD75CA">
        <w:rPr>
          <w:rFonts w:eastAsia="Times New Roman" w:cs="Times New Roman"/>
          <w:i/>
          <w:iCs/>
          <w:color w:val="000000" w:themeColor="text1"/>
          <w:szCs w:val="24"/>
          <w:lang w:val="en-IE"/>
        </w:rPr>
        <w:t>Note.</w:t>
      </w:r>
      <w:r w:rsidRPr="7BDD75CA">
        <w:rPr>
          <w:rFonts w:eastAsia="Times New Roman" w:cs="Times New Roman"/>
          <w:color w:val="000000" w:themeColor="text1"/>
          <w:szCs w:val="24"/>
          <w:lang w:val="en-IE"/>
        </w:rPr>
        <w:t xml:space="preserve"> The sample size is 205 and the minimum for each variable is 0.</w:t>
      </w:r>
    </w:p>
    <w:p w:rsidRPr="005F68D4" w:rsidR="00B34C92" w:rsidP="00B34C92" w:rsidRDefault="00B34C92" w14:paraId="01C5985F" w14:textId="77777777">
      <w:pPr>
        <w:rPr>
          <w:rFonts w:ascii="Aptos" w:hAnsi="Aptos" w:eastAsia="Aptos" w:cs="Aptos"/>
          <w:lang w:val="en-GB"/>
        </w:rPr>
      </w:pPr>
      <w:r w:rsidRPr="005F68D4">
        <w:rPr>
          <w:lang w:val="en-GB"/>
        </w:rPr>
        <w:br w:type="page"/>
      </w:r>
    </w:p>
    <w:p w:rsidRPr="005F68D4" w:rsidR="00B34C92" w:rsidP="00B34C92" w:rsidRDefault="00B34C92" w14:paraId="1EF4BC0E" w14:textId="33D8D0BA">
      <w:pPr>
        <w:spacing w:after="0" w:line="480" w:lineRule="auto"/>
        <w:rPr>
          <w:rFonts w:eastAsia="Times New Roman" w:cs="Times New Roman"/>
          <w:color w:val="000000" w:themeColor="text1"/>
          <w:lang w:val="en-GB"/>
        </w:rPr>
      </w:pPr>
    </w:p>
    <w:p w:rsidRPr="00EC3390" w:rsidR="00EC3390" w:rsidP="00EC3390" w:rsidRDefault="00EC3390" w14:paraId="0483EC4E" w14:textId="57645A93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2</w:t>
      </w:r>
      <w:r>
        <w:fldChar w:fldCharType="end"/>
      </w:r>
      <w:r>
        <w:t xml:space="preserve">. </w:t>
      </w:r>
      <w:r w:rsidRPr="00EC3390">
        <w:rPr>
          <w:b w:val="0"/>
          <w:bCs w:val="0"/>
        </w:rPr>
        <w:t>Descriptive data for each variable with respect to sex: female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1730"/>
        <w:gridCol w:w="894"/>
        <w:gridCol w:w="1006"/>
        <w:gridCol w:w="987"/>
        <w:gridCol w:w="894"/>
        <w:gridCol w:w="778"/>
        <w:gridCol w:w="894"/>
        <w:gridCol w:w="756"/>
        <w:gridCol w:w="1077"/>
      </w:tblGrid>
      <w:tr w:rsidR="00B34C92" w:rsidTr="1BEB7070" w14:paraId="326B8D34" w14:textId="77777777">
        <w:trPr>
          <w:trHeight w:val="300"/>
        </w:trPr>
        <w:tc>
          <w:tcPr>
            <w:tcW w:w="173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DDF28AC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Variable</w:t>
            </w:r>
          </w:p>
        </w:tc>
        <w:tc>
          <w:tcPr>
            <w:tcW w:w="89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28222D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Mean</w:t>
            </w:r>
          </w:p>
        </w:tc>
        <w:tc>
          <w:tcPr>
            <w:tcW w:w="1006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B4146E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Std.Dev</w:t>
            </w:r>
          </w:p>
        </w:tc>
        <w:tc>
          <w:tcPr>
            <w:tcW w:w="98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A809202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Median</w:t>
            </w:r>
          </w:p>
        </w:tc>
        <w:tc>
          <w:tcPr>
            <w:tcW w:w="89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16E2C98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Max</w:t>
            </w:r>
          </w:p>
        </w:tc>
        <w:tc>
          <w:tcPr>
            <w:tcW w:w="77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AB1A334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25th</w:t>
            </w:r>
          </w:p>
        </w:tc>
        <w:tc>
          <w:tcPr>
            <w:tcW w:w="89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CECF84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75th</w:t>
            </w:r>
          </w:p>
        </w:tc>
        <w:tc>
          <w:tcPr>
            <w:tcW w:w="756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FBDBA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Skew</w:t>
            </w:r>
          </w:p>
        </w:tc>
        <w:tc>
          <w:tcPr>
            <w:tcW w:w="107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427B584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Kurtosis</w:t>
            </w:r>
          </w:p>
        </w:tc>
      </w:tr>
      <w:tr w:rsidR="00B34C92" w:rsidTr="1BEB7070" w14:paraId="1503CE4B" w14:textId="77777777">
        <w:trPr>
          <w:trHeight w:val="300"/>
        </w:trPr>
        <w:tc>
          <w:tcPr>
            <w:tcW w:w="17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6314CE4B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1</w:t>
            </w:r>
          </w:p>
        </w:tc>
        <w:tc>
          <w:tcPr>
            <w:tcW w:w="89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3AFB3F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4.37</w:t>
            </w:r>
          </w:p>
        </w:tc>
        <w:tc>
          <w:tcPr>
            <w:tcW w:w="100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1C57E38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.31</w:t>
            </w:r>
          </w:p>
        </w:tc>
        <w:tc>
          <w:tcPr>
            <w:tcW w:w="98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0881E7B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5</w:t>
            </w:r>
            <w:del w:author="Fidel Rebón" w:date="2025-02-24T12:03:11.839Z" w:id="2070308936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06435B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7</w:t>
            </w:r>
            <w:del w:author="Fidel Rebón" w:date="2025-02-24T12:03:21.898Z" w:id="1307836668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852B879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.25</w:t>
            </w:r>
          </w:p>
        </w:tc>
        <w:tc>
          <w:tcPr>
            <w:tcW w:w="89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7BDF8F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7</w:t>
            </w:r>
            <w:del w:author="Fidel Rebón" w:date="2025-02-24T12:03:24.044Z" w:id="1408618640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33C567A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-</w:t>
            </w:r>
            <w:del w:author="Fidel Rebón" w:date="2025-02-24T12:03:25.395Z" w:id="1256564533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35</w:t>
            </w:r>
          </w:p>
        </w:tc>
        <w:tc>
          <w:tcPr>
            <w:tcW w:w="107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CE64F4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29</w:t>
            </w:r>
          </w:p>
        </w:tc>
      </w:tr>
      <w:tr w:rsidR="00B34C92" w:rsidTr="1BEB7070" w14:paraId="307294E3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4E0DCB38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39F120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4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E3FA92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.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107161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6</w:t>
            </w:r>
            <w:del w:author="Fidel Rebón" w:date="2025-02-24T12:03:36.789Z" w:id="114073807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DDA8BDD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7</w:t>
            </w:r>
            <w:del w:author="Fidel Rebón" w:date="2025-02-24T12:03:34.208Z" w:id="1788524520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3494F2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</w:t>
            </w:r>
            <w:del w:author="Fidel Rebón" w:date="2025-02-24T12:03:32.022Z" w:id="211401671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42E4E7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7</w:t>
            </w:r>
            <w:del w:author="Fidel Rebón" w:date="2025-02-24T12:03:29.707Z" w:id="79962376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154355B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-</w:t>
            </w:r>
            <w:del w:author="Fidel Rebón" w:date="2025-02-24T12:03:27Z" w:id="165753190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8FA9D1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49</w:t>
            </w:r>
          </w:p>
        </w:tc>
      </w:tr>
      <w:tr w:rsidR="00B34C92" w:rsidTr="1BEB7070" w14:paraId="34D584EB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36C699C3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to identify whether the customer wears a neoprene sui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05AABF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47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746A9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98.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D29A01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69</w:t>
            </w:r>
            <w:del w:author="Fidel Rebón" w:date="2025-02-24T12:03:42.247Z" w:id="92681875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0EF2A30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42</w:t>
            </w:r>
            <w:del w:author="Fidel Rebón" w:date="2025-02-24T12:03:44.595Z" w:id="1844672712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232294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37</w:t>
            </w:r>
            <w:del w:author="Fidel Rebón" w:date="2025-02-24T12:03:46.843Z" w:id="1205379056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663C9C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42</w:t>
            </w:r>
            <w:del w:author="Fidel Rebón" w:date="2025-02-24T12:03:49.244Z" w:id="337961113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2FE41F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-</w:t>
            </w:r>
            <w:del w:author="Fidel Rebón" w:date="2025-02-24T12:04:00.345Z" w:id="1831988488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4F3CA0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54</w:t>
            </w:r>
          </w:p>
        </w:tc>
      </w:tr>
      <w:tr w:rsidR="00B34C92" w:rsidTr="1BEB7070" w14:paraId="7A1CBB81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7E58FE15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when it comes to assign the right order to the customer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7187892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45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0D64624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39.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74DA964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91</w:t>
            </w:r>
            <w:del w:author="Fidel Rebón" w:date="2025-02-24T12:04:08.586Z" w:id="1883860441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9686B1E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341</w:t>
            </w:r>
            <w:del w:author="Fidel Rebón" w:date="2025-02-24T12:04:13.599Z" w:id="103192898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E25F9A" w14:textId="0CB3D6D2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ins w:author="Fidel Rebón" w:date="2025-02-24T12:04:21.582Z" w:id="443652523">
              <w:r w:rsidRPr="1BEB7070" w:rsidR="003FAB83">
                <w:rPr>
                  <w:rFonts w:eastAsia="Times New Roman" w:cs="Times New Roman"/>
                </w:rPr>
                <w:t>0</w:t>
              </w:r>
            </w:ins>
            <w:del w:author="Fidel Rebón" w:date="2025-02-24T12:04:17.557Z" w:id="520386603">
              <w:r w:rsidRPr="1BEB7070" w:rsidDel="00B34C92">
                <w:rPr>
                  <w:rFonts w:eastAsia="Times New Roman" w:cs="Times New Roman"/>
                </w:rPr>
                <w:delText>0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7A5A9B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88</w:t>
            </w:r>
            <w:del w:author="Fidel Rebón" w:date="2025-02-24T12:04:27.619Z" w:id="1026593748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F2C6F9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del w:author="Fidel Rebón" w:date="2025-02-24T12:04:30.634Z" w:id="835236961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C8100E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67</w:t>
            </w:r>
          </w:p>
        </w:tc>
      </w:tr>
      <w:tr w:rsidR="00B34C92" w:rsidTr="1BEB7070" w14:paraId="56B28F1A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3B523C93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total correct ice creams delivered correctly without looking at the recipe book on Part 1 round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EA9EDB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DD0E07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9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E6FED8C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4</w:t>
            </w:r>
            <w:del w:author="Fidel Rebón" w:date="2025-02-24T12:04:36.848Z" w:id="85643323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F8E6E1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8</w:t>
            </w:r>
            <w:del w:author="Fidel Rebón" w:date="2025-02-24T12:04:40.925Z" w:id="149421268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BE2979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6</w:t>
            </w:r>
            <w:del w:author="Fidel Rebón" w:date="2025-02-24T12:04:48.303Z" w:id="332066773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B49B15D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7</w:t>
            </w:r>
            <w:del w:author="Fidel Rebón" w:date="2025-02-24T12:04:52.334Z" w:id="157359009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2635A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5E4D455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-</w:t>
            </w:r>
            <w:del w:author="Fidel Rebón" w:date="2025-02-24T12:04:55.169Z" w:id="496806040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01</w:t>
            </w:r>
          </w:p>
        </w:tc>
      </w:tr>
      <w:tr w:rsidR="00B34C92" w:rsidTr="1BEB7070" w14:paraId="1DEA846E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1B28CA90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1 rounds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6EFC24B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8.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FD71C4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.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0240B9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1</w:t>
            </w:r>
            <w:del w:author="Fidel Rebón" w:date="2025-02-24T12:05:01.696Z" w:id="1559310754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79CED9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2</w:t>
            </w:r>
            <w:del w:author="Fidel Rebón" w:date="2025-02-24T12:05:06.753Z" w:id="833233774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D014C4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7</w:t>
            </w:r>
            <w:del w:author="Fidel Rebón" w:date="2025-02-24T12:05:11.274Z" w:id="108434807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5D7F36A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2</w:t>
            </w:r>
            <w:del w:author="Fidel Rebón" w:date="2025-02-24T12:05:14.228Z" w:id="1187788178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A22F7A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0452D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del w:author="Fidel Rebón" w:date="2025-02-24T12:05:17.677Z" w:id="182675618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12</w:t>
            </w:r>
          </w:p>
        </w:tc>
      </w:tr>
      <w:tr w:rsidR="00B34C92" w:rsidTr="1BEB7070" w14:paraId="15CA0355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48E73BA4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2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9E7D31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96.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D99E6AE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66.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4338C70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14</w:t>
            </w:r>
            <w:del w:author="Fidel Rebón" w:date="2025-02-24T12:05:26.068Z" w:id="1255464533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9F5578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64</w:t>
            </w:r>
            <w:del w:author="Fidel Rebón" w:date="2025-02-24T12:05:29.533Z" w:id="1856750151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39E999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7</w:t>
            </w:r>
            <w:del w:author="Fidel Rebón" w:date="2025-02-24T12:05:32.938Z" w:id="348729771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76E3C9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64</w:t>
            </w:r>
            <w:del w:author="Fidel Rebón" w:date="2025-02-24T12:05:36.4Z" w:id="1622941755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0D7D1E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-</w:t>
            </w:r>
            <w:del w:author="Fidel Rebón" w:date="2025-02-24T12:05:39.997Z" w:id="1664928019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85E5B3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52</w:t>
            </w:r>
          </w:p>
        </w:tc>
      </w:tr>
      <w:tr w:rsidR="00B34C92" w:rsidTr="1BEB7070" w14:paraId="25E3F7BA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01EE9EBD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2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A4C5762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5.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DC11037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8.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97CEA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6</w:t>
            </w:r>
            <w:del w:author="Fidel Rebón" w:date="2025-02-24T12:05:43.921Z" w:id="569777252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DF606A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8</w:t>
            </w:r>
            <w:del w:author="Fidel Rebón" w:date="2025-02-24T12:05:47.895Z" w:id="247431031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8829F7E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8</w:t>
            </w:r>
            <w:del w:author="Fidel Rebón" w:date="2025-02-24T12:05:51.293Z" w:id="429680534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62D8E92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3</w:t>
            </w:r>
            <w:del w:author="Fidel Rebón" w:date="2025-02-24T12:05:56.487Z" w:id="1673441209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C36329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-</w:t>
            </w:r>
            <w:del w:author="Fidel Rebón" w:date="2025-02-24T12:05:59.733Z" w:id="1937316749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EBFF9ED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23</w:t>
            </w:r>
          </w:p>
        </w:tc>
      </w:tr>
      <w:tr w:rsidR="00B34C92" w:rsidTr="1BEB7070" w14:paraId="62E0F889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35A37383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relation to making ice cream #1 correct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93335E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6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2681A0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.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47C738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7</w:t>
            </w:r>
            <w:del w:author="Fidel Rebón" w:date="2025-02-24T12:06:05.224Z" w:id="807725278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B27EFD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0</w:t>
            </w:r>
            <w:del w:author="Fidel Rebón" w:date="2025-02-24T12:06:08.77Z" w:id="889330835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BEB355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3</w:t>
            </w:r>
            <w:del w:author="Fidel Rebón" w:date="2025-02-24T12:06:12.149Z" w:id="200664560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F2B4CC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9</w:t>
            </w:r>
            <w:del w:author="Fidel Rebón" w:date="2025-02-24T12:06:15.74Z" w:id="583426568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20EC5C2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-</w:t>
            </w:r>
            <w:del w:author="Fidel Rebón" w:date="2025-02-24T12:06:18.729Z" w:id="756108528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C58089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20</w:t>
            </w:r>
          </w:p>
        </w:tc>
      </w:tr>
      <w:tr w:rsidR="00B34C92" w:rsidTr="1BEB7070" w14:paraId="47298211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6BAB87D8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4 in Part 2 (which was ice cream #1 in Part 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874EC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E5CB96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.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C0022C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2</w:t>
            </w:r>
            <w:del w:author="Fidel Rebón" w:date="2025-02-24T12:06:25.946Z" w:id="775578752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20332B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7</w:t>
            </w:r>
            <w:del w:author="Fidel Rebón" w:date="2025-02-24T12:06:30.203Z" w:id="1003746892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57C2A6" w14:textId="7E026EB1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ins w:author="Fidel Rebón" w:date="2025-02-24T12:06:39.375Z" w:id="1303882533">
              <w:r w:rsidRPr="1BEB7070" w:rsidR="2A9DEEA4">
                <w:rPr>
                  <w:rFonts w:eastAsia="Times New Roman" w:cs="Times New Roman"/>
                </w:rPr>
                <w:t>0</w:t>
              </w:r>
            </w:ins>
            <w:del w:author="Fidel Rebón" w:date="2025-02-24T12:06:34.767Z" w:id="326093186">
              <w:r w:rsidRPr="1BEB7070" w:rsidDel="00B34C92">
                <w:rPr>
                  <w:rFonts w:eastAsia="Times New Roman" w:cs="Times New Roman"/>
                </w:rPr>
                <w:delText>0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D345D3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4</w:t>
            </w:r>
            <w:del w:author="Fidel Rebón" w:date="2025-02-24T12:06:43.028Z" w:id="585303796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2AA2AC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AF4CFF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.88</w:t>
            </w:r>
          </w:p>
        </w:tc>
      </w:tr>
      <w:tr w:rsidR="00B34C92" w:rsidTr="1BEB7070" w14:paraId="11A85D9B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1E6F9F31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perseverations when making the ice creams in Part 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B3AEC8C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42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919737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53.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630973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9</w:t>
            </w:r>
            <w:del w:author="Fidel Rebón" w:date="2025-02-24T12:06:47.457Z" w:id="127612049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6E4CE7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47</w:t>
            </w:r>
            <w:del w:author="Fidel Rebón" w:date="2025-02-24T12:06:51.496Z" w:id="543274040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8928BD" w14:textId="2738AFDB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ins w:author="Fidel Rebón" w:date="2025-02-24T12:07:02.679Z" w:id="72006644">
              <w:r w:rsidRPr="1BEB7070" w:rsidR="35FB1ED8">
                <w:rPr>
                  <w:rFonts w:eastAsia="Times New Roman" w:cs="Times New Roman"/>
                </w:rPr>
                <w:t>0</w:t>
              </w:r>
            </w:ins>
            <w:del w:author="Fidel Rebón" w:date="2025-02-24T12:06:56.421Z" w:id="1992550338">
              <w:r w:rsidRPr="1BEB7070" w:rsidDel="00B34C92">
                <w:rPr>
                  <w:rFonts w:eastAsia="Times New Roman" w:cs="Times New Roman"/>
                </w:rPr>
                <w:delText>0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ECA703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74</w:t>
            </w:r>
            <w:del w:author="Fidel Rebón" w:date="2025-02-24T12:07:07.304Z" w:id="1647655467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7CFFB74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del w:author="Fidel Rebón" w:date="2025-02-24T12:07:10.656Z" w:id="761029932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0EE510E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-</w:t>
            </w:r>
            <w:del w:author="Fidel Rebón" w:date="2025-02-24T12:07:13.908Z" w:id="473178873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70</w:t>
            </w:r>
          </w:p>
        </w:tc>
      </w:tr>
      <w:tr w:rsidR="00B34C92" w:rsidTr="1BEB7070" w14:paraId="7727E552" w14:textId="77777777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031BBCC8" w14:textId="77777777">
            <w:pPr>
              <w:spacing w:after="0"/>
              <w:ind w:right="3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1 in Part 2 (which is different from ice cream #1 in Part 1)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260458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9.58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818CF1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50.30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808FCC1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4</w:t>
            </w:r>
            <w:del w:author="Fidel Rebón" w:date="2025-02-24T12:07:36.921Z" w:id="976603364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D52DAF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125</w:t>
            </w:r>
            <w:del w:author="Fidel Rebón" w:date="2025-02-24T12:07:31.657Z" w:id="1618873092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7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C468DE8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del w:author="Fidel Rebón" w:date="2025-02-24T12:07:27.759Z" w:id="711570135">
              <w:r w:rsidRPr="1BEB7070" w:rsidDel="00B34C92">
                <w:rPr>
                  <w:rFonts w:eastAsia="Times New Roman" w:cs="Times New Roman"/>
                </w:rPr>
                <w:delText>0.00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9BED685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1BEB7070" w:rsidR="00B34C92">
              <w:rPr>
                <w:rFonts w:eastAsia="Times New Roman" w:cs="Times New Roman"/>
              </w:rPr>
              <w:t>77</w:t>
            </w:r>
            <w:del w:author="Fidel Rebón" w:date="2025-02-24T12:07:22.86Z" w:id="982651380">
              <w:r w:rsidRPr="1BEB7070" w:rsidDel="00B34C92">
                <w:rPr>
                  <w:rFonts w:eastAsia="Times New Roman" w:cs="Times New Roman"/>
                </w:rPr>
                <w:delText>.00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93892F8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del w:author="Fidel Rebón" w:date="2025-02-24T12:07:19.407Z" w:id="880772652">
              <w:r w:rsidRPr="1BEB7070" w:rsidDel="00B34C92">
                <w:rPr>
                  <w:rFonts w:eastAsia="Times New Roman" w:cs="Times New Roman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</w:rPr>
              <w:t>.83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6B083C" w14:textId="77777777">
            <w:pPr>
              <w:spacing w:after="0"/>
              <w:ind w:right="34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-1.03</w:t>
            </w:r>
          </w:p>
        </w:tc>
      </w:tr>
    </w:tbl>
    <w:p w:rsidRPr="005F68D4" w:rsidR="00B34C92" w:rsidP="00B34C92" w:rsidRDefault="00B34C92" w14:paraId="509580FC" w14:textId="77777777">
      <w:pPr>
        <w:spacing w:line="480" w:lineRule="auto"/>
        <w:rPr>
          <w:rFonts w:eastAsia="Times New Roman" w:cs="Times New Roman"/>
          <w:color w:val="000000" w:themeColor="text1"/>
          <w:lang w:val="en-GB"/>
        </w:rPr>
      </w:pPr>
      <w:r w:rsidRPr="7BDD75CA">
        <w:rPr>
          <w:rFonts w:eastAsia="Times New Roman" w:cs="Times New Roman"/>
          <w:i/>
          <w:iCs/>
          <w:color w:val="000000" w:themeColor="text1"/>
          <w:szCs w:val="24"/>
          <w:lang w:val="en-IE"/>
        </w:rPr>
        <w:t>Note.</w:t>
      </w:r>
      <w:r w:rsidRPr="7BDD75CA">
        <w:rPr>
          <w:rFonts w:eastAsia="Times New Roman" w:cs="Times New Roman"/>
          <w:color w:val="000000" w:themeColor="text1"/>
          <w:szCs w:val="24"/>
          <w:lang w:val="en-IE"/>
        </w:rPr>
        <w:t xml:space="preserve"> The sample size is 214 and the minimum for each variable is 0.</w:t>
      </w:r>
    </w:p>
    <w:p w:rsidRPr="007E0E52" w:rsidR="00B34C92" w:rsidP="007E0E52" w:rsidRDefault="00B34C92" w14:paraId="6EA88CAC" w14:textId="1B54CB8C">
      <w:pPr>
        <w:rPr>
          <w:lang w:val="en-GB"/>
        </w:rPr>
      </w:pPr>
      <w:r w:rsidRPr="005F68D4">
        <w:rPr>
          <w:lang w:val="en-GB"/>
        </w:rPr>
        <w:br w:type="page"/>
      </w:r>
    </w:p>
    <w:p w:rsidRPr="007E0E52" w:rsidR="007E0E52" w:rsidP="007E0E52" w:rsidRDefault="007E0E52" w14:paraId="2C0AB3A4" w14:textId="02D5FA0C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3</w:t>
      </w:r>
      <w:r>
        <w:fldChar w:fldCharType="end"/>
      </w:r>
      <w:r>
        <w:t xml:space="preserve">. </w:t>
      </w:r>
      <w:r w:rsidRPr="007E0E52">
        <w:rPr>
          <w:b w:val="0"/>
          <w:bCs w:val="0"/>
        </w:rPr>
        <w:t>Homoscedasticity with respect to sex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3915"/>
        <w:gridCol w:w="2610"/>
        <w:gridCol w:w="1410"/>
        <w:gridCol w:w="1035"/>
      </w:tblGrid>
      <w:tr w:rsidR="00B34C92" w:rsidTr="1BEB7070" w14:paraId="283EAAA9" w14:textId="77777777">
        <w:trPr>
          <w:trHeight w:val="300"/>
        </w:trPr>
        <w:tc>
          <w:tcPr>
            <w:tcW w:w="391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32987C9" w14:textId="77777777">
            <w:pPr>
              <w:spacing w:after="0"/>
              <w:ind w:right="3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Variable</w:t>
            </w:r>
          </w:p>
        </w:tc>
        <w:tc>
          <w:tcPr>
            <w:tcW w:w="26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4B1A09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Brown-Forsythe Statistic</w:t>
            </w:r>
          </w:p>
        </w:tc>
        <w:tc>
          <w:tcPr>
            <w:tcW w:w="14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32BA51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denom df</w:t>
            </w:r>
          </w:p>
        </w:tc>
        <w:tc>
          <w:tcPr>
            <w:tcW w:w="103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227065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p.value</w:t>
            </w:r>
          </w:p>
        </w:tc>
      </w:tr>
      <w:tr w:rsidR="00B34C92" w:rsidTr="1BEB7070" w14:paraId="60890640" w14:textId="77777777">
        <w:trPr>
          <w:trHeight w:val="300"/>
        </w:trPr>
        <w:tc>
          <w:tcPr>
            <w:tcW w:w="391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0725D251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1</w:t>
            </w:r>
          </w:p>
        </w:tc>
        <w:tc>
          <w:tcPr>
            <w:tcW w:w="26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102146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09.076Z" w:id="1637091419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246</w:t>
            </w:r>
          </w:p>
        </w:tc>
        <w:tc>
          <w:tcPr>
            <w:tcW w:w="14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D5053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4.415</w:t>
            </w:r>
          </w:p>
        </w:tc>
        <w:tc>
          <w:tcPr>
            <w:tcW w:w="103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34D98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12.081Z" w:id="1705448793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62</w:t>
            </w:r>
          </w:p>
        </w:tc>
      </w:tr>
      <w:tr w:rsidR="00B34C92" w:rsidTr="1BEB7070" w14:paraId="30D97577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03C19DAB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CA697C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20.501Z" w:id="1747300056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3D950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5.4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8A5B3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16.564Z" w:id="55404251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06</w:t>
            </w:r>
          </w:p>
        </w:tc>
      </w:tr>
      <w:tr w:rsidR="00B34C92" w:rsidTr="1BEB7070" w14:paraId="170B7DE0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217C2A14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to identify whether the customer wears a neoprene sui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366FE8F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23.479Z" w:id="86660917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1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1407DC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4.8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252BB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26.615Z" w:id="119953053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685</w:t>
            </w:r>
          </w:p>
        </w:tc>
      </w:tr>
      <w:tr w:rsidR="00B34C92" w:rsidTr="1BEB7070" w14:paraId="36836ECD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2EE8C53B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when it comes to assign the right order to the custome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2E32D8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29.508Z" w:id="181114939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5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0560CE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4.6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03AB02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32.1Z" w:id="424034224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444</w:t>
            </w:r>
          </w:p>
        </w:tc>
      </w:tr>
      <w:tr w:rsidR="00B34C92" w:rsidTr="1BEB7070" w14:paraId="44FA4657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6B3E8AA2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total correct ice creams delivered correctly without looking at the recipe book on Part 1 roun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5952B9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38.131Z" w:id="199468425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C7765F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2.4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14FB5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35.528Z" w:id="124593112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969</w:t>
            </w:r>
          </w:p>
        </w:tc>
      </w:tr>
      <w:tr w:rsidR="00B34C92" w:rsidTr="1BEB7070" w14:paraId="36B3D366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5069515E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1 rounds.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3637436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40.834Z" w:id="514209417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0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6E3F7E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0.9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58692A0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43.811Z" w:id="958229149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967</w:t>
            </w:r>
          </w:p>
        </w:tc>
      </w:tr>
      <w:tr w:rsidR="00B34C92" w:rsidTr="1BEB7070" w14:paraId="4D70FCDD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2BC1D0A4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relation to making ice cream #1 correctl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56DDC39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49.094Z" w:id="17673360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0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A65CD6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4.6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44475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46.455Z" w:id="1495830165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798</w:t>
            </w:r>
          </w:p>
        </w:tc>
      </w:tr>
      <w:tr w:rsidR="00B34C92" w:rsidTr="1BEB7070" w14:paraId="4FECE090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02A18F98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total correct ice creams delivered correctly without looking at the recipe book on Part 2 roun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0E5D8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52.068Z" w:id="963658376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5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1263346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5.4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89D63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55.731Z" w:id="915156373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458</w:t>
            </w:r>
          </w:p>
        </w:tc>
      </w:tr>
      <w:tr w:rsidR="00B34C92" w:rsidTr="1BEB7070" w14:paraId="072662B8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4D6FDEA3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BCE36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.8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6C3472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6.4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624A6F8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8:59.049Z" w:id="40179596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18</w:t>
            </w:r>
          </w:p>
        </w:tc>
      </w:tr>
      <w:tr w:rsidR="00B34C92" w:rsidTr="1BEB7070" w14:paraId="58EDDE4F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66A5F286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perseverations when making the ice creams in Part 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755FC0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1.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8B2BAB1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3.3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B0CE79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0.316</w:t>
            </w:r>
          </w:p>
        </w:tc>
      </w:tr>
      <w:tr w:rsidR="00B34C92" w:rsidTr="1BEB7070" w14:paraId="76F6A43D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38765B2F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4 in Part 2 (which was ice cream #1 in Part 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94F5CA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A60673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6.4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5228DD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05.362Z" w:id="114465944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984</w:t>
            </w:r>
          </w:p>
        </w:tc>
      </w:tr>
      <w:tr w:rsidR="00B34C92" w:rsidTr="1BEB7070" w14:paraId="00E72BD3" w14:textId="77777777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6F07AA93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1 in Part 2 (which is different from ice cream #1 in Part 1)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427B15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11.239Z" w:id="135939025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185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1CABAF5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 w:rsidRPr="7BDD75CA">
              <w:rPr>
                <w:rFonts w:ascii="Times New Roman" w:hAnsi="Times New Roman" w:eastAsia="Times New Roman" w:cs="Times New Roman"/>
                <w:lang w:val="en-US"/>
              </w:rPr>
              <w:t>416.935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97321DE" w14:textId="77777777">
            <w:pPr>
              <w:pStyle w:val="Compact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14.23Z" w:id="193684721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667</w:t>
            </w:r>
          </w:p>
        </w:tc>
      </w:tr>
    </w:tbl>
    <w:p w:rsidRPr="005F68D4" w:rsidR="00B34C92" w:rsidP="00B34C92" w:rsidRDefault="00B34C92" w14:paraId="3F88FFE4" w14:textId="77777777">
      <w:pPr>
        <w:spacing w:line="480" w:lineRule="auto"/>
        <w:rPr>
          <w:lang w:val="en-GB"/>
        </w:rPr>
      </w:pPr>
      <w:r w:rsidRPr="7BDD75CA">
        <w:rPr>
          <w:rFonts w:eastAsia="Times New Roman" w:cs="Times New Roman"/>
          <w:i/>
          <w:iCs/>
          <w:color w:val="000000" w:themeColor="text1"/>
          <w:szCs w:val="24"/>
          <w:lang w:val="en-IE"/>
        </w:rPr>
        <w:t>Note.</w:t>
      </w:r>
      <w:r w:rsidRPr="7BDD75CA">
        <w:rPr>
          <w:rFonts w:eastAsia="Times New Roman" w:cs="Times New Roman"/>
          <w:color w:val="000000" w:themeColor="text1"/>
          <w:szCs w:val="24"/>
          <w:lang w:val="en-IE"/>
        </w:rPr>
        <w:t xml:space="preserve"> All variables have a ‘</w:t>
      </w:r>
      <w:proofErr w:type="spellStart"/>
      <w:r w:rsidRPr="7BDD75CA">
        <w:rPr>
          <w:rFonts w:eastAsia="Times New Roman" w:cs="Times New Roman"/>
          <w:color w:val="000000" w:themeColor="text1"/>
          <w:szCs w:val="24"/>
          <w:lang w:val="en-IE"/>
        </w:rPr>
        <w:t>num</w:t>
      </w:r>
      <w:proofErr w:type="spellEnd"/>
      <w:r w:rsidRPr="7BDD75CA">
        <w:rPr>
          <w:rFonts w:eastAsia="Times New Roman" w:cs="Times New Roman"/>
          <w:color w:val="000000" w:themeColor="text1"/>
          <w:szCs w:val="24"/>
          <w:lang w:val="en-IE"/>
        </w:rPr>
        <w:t xml:space="preserve"> </w:t>
      </w:r>
      <w:proofErr w:type="spellStart"/>
      <w:r w:rsidRPr="7BDD75CA">
        <w:rPr>
          <w:rFonts w:eastAsia="Times New Roman" w:cs="Times New Roman"/>
          <w:color w:val="000000" w:themeColor="text1"/>
          <w:szCs w:val="24"/>
          <w:lang w:val="en-IE"/>
        </w:rPr>
        <w:t>df</w:t>
      </w:r>
      <w:proofErr w:type="spellEnd"/>
      <w:r w:rsidRPr="7BDD75CA">
        <w:rPr>
          <w:rFonts w:eastAsia="Times New Roman" w:cs="Times New Roman"/>
          <w:color w:val="000000" w:themeColor="text1"/>
          <w:szCs w:val="24"/>
          <w:lang w:val="en-IE"/>
        </w:rPr>
        <w:t>’ = 1.</w:t>
      </w:r>
    </w:p>
    <w:p w:rsidRPr="005F68D4" w:rsidR="00B34C92" w:rsidP="00B34C92" w:rsidRDefault="00B34C92" w14:paraId="05CD9730" w14:textId="77777777">
      <w:pPr>
        <w:rPr>
          <w:lang w:val="en-GB"/>
        </w:rPr>
      </w:pPr>
      <w:r w:rsidRPr="005F68D4">
        <w:rPr>
          <w:lang w:val="en-GB"/>
        </w:rPr>
        <w:br w:type="page"/>
      </w:r>
    </w:p>
    <w:p w:rsidRPr="005F68D4" w:rsidR="00B34C92" w:rsidP="00B34C92" w:rsidRDefault="00B34C92" w14:paraId="65E03D67" w14:textId="4FCFB81B">
      <w:pPr>
        <w:spacing w:after="0" w:line="480" w:lineRule="auto"/>
        <w:rPr>
          <w:rFonts w:eastAsia="Times New Roman" w:cs="Times New Roman"/>
          <w:color w:val="000000" w:themeColor="text1"/>
          <w:lang w:val="en-GB"/>
        </w:rPr>
      </w:pPr>
    </w:p>
    <w:p w:rsidRPr="00C77D3B" w:rsidR="00C77D3B" w:rsidP="00C77D3B" w:rsidRDefault="00C77D3B" w14:paraId="70047BEB" w14:textId="0D0B41EE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4</w:t>
      </w:r>
      <w:r>
        <w:fldChar w:fldCharType="end"/>
      </w:r>
      <w:r>
        <w:t xml:space="preserve">. </w:t>
      </w:r>
      <w:r w:rsidRPr="00C77D3B">
        <w:rPr>
          <w:b w:val="0"/>
          <w:bCs w:val="0"/>
        </w:rPr>
        <w:t>Clustering with respect to age (&gt;16) and subtest: Planning, Learning and Cognitive Flexibility (I)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132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07"/>
      </w:tblGrid>
      <w:tr w:rsidR="00B34C92" w:rsidTr="00882C86" w14:paraId="635AFA5A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66A0769A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n-IE"/>
              </w:rPr>
              <w:t>Scale</w:t>
            </w:r>
          </w:p>
        </w:tc>
        <w:tc>
          <w:tcPr>
            <w:tcW w:w="7689" w:type="dxa"/>
            <w:gridSpan w:val="15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F2D826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Age</w:t>
            </w:r>
          </w:p>
        </w:tc>
      </w:tr>
      <w:tr w:rsidR="00B34C92" w:rsidTr="00882C86" w14:paraId="53641D4A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344332A7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Planning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0FAEFFC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D55CA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5159A6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E9185B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586036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6FA28C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7BBD823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C5F732E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4D29BF5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EB5BD60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D2EEEA1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C857FC3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8833D8C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DDCF84E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12E9702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1</w:t>
            </w:r>
          </w:p>
        </w:tc>
      </w:tr>
      <w:tr w:rsidR="00B34C92" w:rsidTr="00882C86" w14:paraId="40BF2F05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2C4797F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675E04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329767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B2339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77297B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32986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0E64B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3B8A0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82A8FE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DF393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5A35BA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6FF2F7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6CCCB5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9A26E2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69817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97EF2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</w:tr>
      <w:tr w:rsidR="00B34C92" w:rsidTr="00882C86" w14:paraId="68DEC614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17BA9F6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33FF5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D840B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379F1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4DEBA9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A974D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F4669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0FE2A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D7704E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04ACE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6AB5C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8CB3C5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D6111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5BAB5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C9746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083BC6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</w:tr>
      <w:tr w:rsidR="00B34C92" w:rsidTr="00882C86" w14:paraId="0A077397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561DC3C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64AC40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D4E753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F4904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50F6C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18D09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E08157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2B53F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3FE78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A292A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E1756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629F2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7F9F3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E0CB05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D6CB6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45422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37BCC5C5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AEA1BC8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389CC6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E33EF5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F30D7B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F58DE4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554022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48A447A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71B3EB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100FAC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35F009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4645BD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EE3B31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61C521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CD4666B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B69F222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7AE555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1</w:t>
            </w:r>
          </w:p>
        </w:tc>
      </w:tr>
      <w:tr w:rsidR="00B34C92" w:rsidTr="00882C86" w14:paraId="5DDA6009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FFBF2E0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FA1732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CCBCE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78845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792EC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04853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76C77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D0486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76552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CADD32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8A2DB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07FE2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8ADD4A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C3737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830840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46C40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B34C92" w:rsidTr="00882C86" w14:paraId="6C917710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DA314E9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465E7B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478273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86000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BB5D6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FB7BA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C4A9B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AE98E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2DD40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82CDEA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665DB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27414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FF1E6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3EFDD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9CC41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1BC64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</w:tr>
      <w:tr w:rsidR="00B34C92" w:rsidTr="00882C86" w14:paraId="75FDAC28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3919DA5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4598E1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AD0FA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3F3B5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D423C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6CE1A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D19C08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FAB98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0AB5CE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9172DD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946153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0A92B9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4FADBD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D0644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3A2DE5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A38897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</w:tr>
      <w:tr w:rsidR="00B34C92" w:rsidTr="00882C86" w14:paraId="6BC181F6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FC28141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Cognitive</w:t>
            </w:r>
          </w:p>
          <w:p w:rsidR="00B34C92" w:rsidP="00882C86" w:rsidRDefault="00B34C92" w14:paraId="03E564D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Flexibility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5B72B7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4C96B1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A3DF7B0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5410A6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20F97DB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B418772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F606EA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8742B6E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B2EE6E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71D922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A3F21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88C8A5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A522C7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433CB9E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171D08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</w:rPr>
              <w:t>31</w:t>
            </w:r>
          </w:p>
        </w:tc>
      </w:tr>
      <w:tr w:rsidR="00B34C92" w:rsidTr="00882C86" w14:paraId="7D7329CC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9A3B433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44EFD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7B26A9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B102D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C7E5D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C8AE1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CA879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BF5A6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6FD13D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5EFE05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7D9E3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42BFB4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529A7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FCCDB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6D342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75D4D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</w:tr>
      <w:tr w:rsidR="00B34C92" w:rsidTr="00882C86" w14:paraId="3B689368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6177451" w14:textId="77777777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CD625E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E79375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4D847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E06E8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7FBFC1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902E52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1E117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90C53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FEAB7A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A94785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CDA0A1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C29FD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C7B333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D6836E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0EC35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</w:tr>
      <w:tr w:rsidR="00B34C92" w:rsidTr="00882C86" w14:paraId="78CED3E5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35EBDC9E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7B591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1589F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5AB4E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6DBCD0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5552B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533A2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E9E34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C1B63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796E5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8B0F8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7E01EB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07167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6F4BD3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60C1B2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7BADF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</w:tbl>
    <w:p w:rsidR="00B34C92" w:rsidP="00B34C92" w:rsidRDefault="00B34C92" w14:paraId="31A3E43D" w14:textId="77777777">
      <w:r>
        <w:br w:type="page"/>
      </w:r>
    </w:p>
    <w:p w:rsidRPr="00C77D3B" w:rsidR="00B34C92" w:rsidP="00B34C92" w:rsidRDefault="00B34C92" w14:paraId="4A58A054" w14:textId="723A071A">
      <w:pPr>
        <w:spacing w:after="0" w:line="480" w:lineRule="auto"/>
        <w:rPr>
          <w:rFonts w:eastAsia="Times New Roman" w:cs="Times New Roman"/>
          <w:color w:val="000000" w:themeColor="text1"/>
        </w:rPr>
      </w:pPr>
    </w:p>
    <w:p w:rsidRPr="00C77D3B" w:rsidR="00C77D3B" w:rsidP="00C77D3B" w:rsidRDefault="00C77D3B" w14:paraId="5B54E2E6" w14:textId="2C5A0378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5</w:t>
      </w:r>
      <w:r>
        <w:fldChar w:fldCharType="end"/>
      </w:r>
      <w:r>
        <w:t xml:space="preserve">. </w:t>
      </w:r>
      <w:r w:rsidRPr="00C77D3B">
        <w:rPr>
          <w:b w:val="0"/>
          <w:bCs w:val="0"/>
        </w:rPr>
        <w:t>Clustering with respect to age (&gt;16) and subtest: Planning, Learning and Cognitive Flexibility (II)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132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07"/>
      </w:tblGrid>
      <w:tr w:rsidR="00B34C92" w:rsidTr="00882C86" w14:paraId="0C934B33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50B8AF6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n-IE"/>
              </w:rPr>
              <w:t>Scale</w:t>
            </w:r>
          </w:p>
        </w:tc>
        <w:tc>
          <w:tcPr>
            <w:tcW w:w="7689" w:type="dxa"/>
            <w:gridSpan w:val="15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DECE0A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Age</w:t>
            </w:r>
          </w:p>
        </w:tc>
      </w:tr>
      <w:tr w:rsidR="00B34C92" w:rsidTr="00882C86" w14:paraId="328A99DC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9B896C8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Planning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97D336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2A9BF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AF060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86776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69FB43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D156E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FED8D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D2A26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EAD168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45C2A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C48A44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D3396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74EAC6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384F1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3F32B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6</w:t>
            </w:r>
          </w:p>
        </w:tc>
      </w:tr>
      <w:tr w:rsidR="00B34C92" w:rsidTr="00882C86" w14:paraId="2858DD5F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A3D69E9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14D31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6F2926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E6BDF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13DE4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42AF7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5357F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62FE8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CBE37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E2960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A1D0F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CDBB3A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8818F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32628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FB4BC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D9716F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</w:tr>
      <w:tr w:rsidR="00B34C92" w:rsidTr="00882C86" w14:paraId="220C9950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431559B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AE222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A6216C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00FADF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92FF3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655597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56E3F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73F5C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6A8FA4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977DD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C2A1F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CBDE1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E14DBA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13C26D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AB837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DDE3E6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</w:tr>
      <w:tr w:rsidR="00B34C92" w:rsidTr="00882C86" w14:paraId="00C3E2AE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86245C3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D1B306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71D45E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90F57E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AC207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66767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DC333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DA47E8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95B89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D816C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8EED5E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D90609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D5AB9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E247E9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18822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45E73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</w:tr>
      <w:tr w:rsidR="00B34C92" w:rsidTr="00882C86" w14:paraId="29C8B4C4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5DBDB70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E7E5AA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68FE4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6EEDCE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9E5DB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A7E2BC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562DD5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D14CB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78A54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687ED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D7AC5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FC61F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3466BE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A6B22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0E045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CA87C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6</w:t>
            </w:r>
          </w:p>
        </w:tc>
      </w:tr>
      <w:tr w:rsidR="00B34C92" w:rsidTr="00882C86" w14:paraId="258AD6A9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3CB8F42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43987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33CDDA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10F3F8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043CC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A9CCDB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C8C2E5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DA58B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89EBD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528CFD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BA9BA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6F193F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C5EC6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00A1EE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51543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E17E3C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</w:tr>
      <w:tr w:rsidR="00B34C92" w:rsidTr="00882C86" w14:paraId="4C5FB620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A59EB3B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6A22E7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6DD8AF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C29B3C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E27EA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A22CB8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E7C11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CE7FD5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AEE552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445D0F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6EBA7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F3870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8FC25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61EDF7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970A97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222CEA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B34C92" w:rsidTr="00882C86" w14:paraId="15AB25B0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EDAC1BE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94760E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25C5CD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C61D06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852A1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2AD1F4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6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94EB8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A1CC85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D3E050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538E1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7F238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82F91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E99C0C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B85E76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0AB14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3FFBC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</w:tr>
      <w:tr w:rsidR="00B34C92" w:rsidTr="00882C86" w14:paraId="236773B6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61D19858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Cognitive</w:t>
            </w:r>
          </w:p>
          <w:p w:rsidR="00B34C92" w:rsidP="00882C86" w:rsidRDefault="00B34C92" w14:paraId="40CE45C7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Flexibility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57CD0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760F79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07D76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DEE85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B839F8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8CD78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35918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B1C3A4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F3F6E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54D31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732EFE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2A1C8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95361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49027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8F0A7E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6</w:t>
            </w:r>
          </w:p>
        </w:tc>
      </w:tr>
      <w:tr w:rsidR="00B34C92" w:rsidTr="00882C86" w14:paraId="7D809EC8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2CED892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572F8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C6593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759FF7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A9E8D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5783D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6A686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833732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D5B38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550E6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F16160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58D6F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3CF28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3091C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55B21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9D458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</w:tr>
      <w:tr w:rsidR="00B34C92" w:rsidTr="00882C86" w14:paraId="5B5111CE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A5869F3" w14:textId="77777777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CE55C8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61B8B4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9BBBDC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6D172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E1CDC3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38657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29A923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EE893C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7A624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18487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BA0794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658C12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F5D4E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F5411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CED86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</w:tr>
      <w:tr w:rsidR="00B34C92" w:rsidTr="00882C86" w14:paraId="264B1C78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024E79F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2D6AC2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0975BD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9AC053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524BA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2E2D8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963DD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FCE01E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D2B83E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7053B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47832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7FE89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D0B4FE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06648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4C889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21872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</w:tr>
    </w:tbl>
    <w:p w:rsidR="00B34C92" w:rsidP="00B34C92" w:rsidRDefault="00B34C92" w14:paraId="2A8FE2A4" w14:textId="77777777">
      <w:pPr>
        <w:spacing w:after="0" w:line="276" w:lineRule="auto"/>
        <w:rPr>
          <w:rFonts w:eastAsia="Times New Roman" w:cs="Times New Roman"/>
          <w:color w:val="000000" w:themeColor="text1"/>
        </w:rPr>
      </w:pPr>
    </w:p>
    <w:p w:rsidR="00B34C92" w:rsidP="00B34C92" w:rsidRDefault="00B34C92" w14:paraId="6CF66626" w14:textId="77777777">
      <w:r>
        <w:br w:type="page"/>
      </w:r>
    </w:p>
    <w:p w:rsidRPr="00463C82" w:rsidR="00B34C92" w:rsidP="00B34C92" w:rsidRDefault="00B34C92" w14:paraId="43143795" w14:textId="2A6B8879">
      <w:pPr>
        <w:spacing w:after="0" w:line="480" w:lineRule="auto"/>
        <w:rPr>
          <w:rFonts w:eastAsia="Times New Roman" w:cs="Times New Roman"/>
          <w:color w:val="000000" w:themeColor="text1"/>
        </w:rPr>
      </w:pPr>
    </w:p>
    <w:p w:rsidRPr="00463C82" w:rsidR="00463C82" w:rsidP="00463C82" w:rsidRDefault="00463C82" w14:paraId="5ED7FF9C" w14:textId="248226C9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6</w:t>
      </w:r>
      <w:r>
        <w:fldChar w:fldCharType="end"/>
      </w:r>
      <w:r>
        <w:t xml:space="preserve">. </w:t>
      </w:r>
      <w:r w:rsidRPr="00463C82">
        <w:rPr>
          <w:b w:val="0"/>
          <w:bCs w:val="0"/>
        </w:rPr>
        <w:t>Clustering with respect to age (&gt;16) and subtest: Planning, Learning and Cognitive Flexibility (III)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132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07"/>
      </w:tblGrid>
      <w:tr w:rsidR="00B34C92" w:rsidTr="00882C86" w14:paraId="74007D15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9A51E66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n-IE"/>
              </w:rPr>
              <w:t>Scale</w:t>
            </w:r>
          </w:p>
        </w:tc>
        <w:tc>
          <w:tcPr>
            <w:tcW w:w="7689" w:type="dxa"/>
            <w:gridSpan w:val="15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E8C3600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Age</w:t>
            </w:r>
          </w:p>
        </w:tc>
      </w:tr>
      <w:tr w:rsidR="00B34C92" w:rsidTr="00882C86" w14:paraId="69C7921D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1CB7BB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en-IE"/>
              </w:rPr>
              <w:t>Planning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656540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8E278F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488A0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0E5167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9CF70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BEA3B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9C405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C5DD3D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6942DA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DA83E0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A5F7A3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E05F4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B3213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0D5A2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349301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1</w:t>
            </w:r>
          </w:p>
        </w:tc>
      </w:tr>
      <w:tr w:rsidR="00B34C92" w:rsidTr="00882C86" w14:paraId="5B95793B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83D4A9D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6427F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5E6B7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C4DF00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FD112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B89021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228AF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3A18A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D14A6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D1F91E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F2C3D6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3B878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CA54D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25114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137B9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D7A658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0A64C18B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058A514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3C19F2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604299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8BC27B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4CC1F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B91D4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A6229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8A9C6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9E09A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DE64D3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72E5F7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10987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CB5F75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DE332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65D064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9C6CAF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59A2197D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661AF3C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8C846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C0946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809E86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F252E4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6D2D7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776EA3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803A5E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00929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03A3F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B6D62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343A88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5A552F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6D3E6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FFB96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778E7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</w:tr>
      <w:tr w:rsidR="00B34C92" w:rsidTr="00882C86" w14:paraId="0B52EB0F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3AB8C693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DA6BA0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03BD3C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38FB7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F150E6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D75CF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1642C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0BA37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8B767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4C390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C338E5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E780A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C40897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E5CC6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DE89B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856219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1</w:t>
            </w:r>
          </w:p>
        </w:tc>
      </w:tr>
      <w:tr w:rsidR="00B34C92" w:rsidTr="00882C86" w14:paraId="5886C481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7104C16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438CD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7F957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968D6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BBED6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8F76B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ACA0C5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4858D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853E3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B1C05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2BBD9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142AD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3BD02D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224EB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0338CB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A9289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B34C92" w:rsidTr="00882C86" w14:paraId="3D912251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52D63AD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955C36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A3550C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68DBE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3C8FF3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0F2BF3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9E4E3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2C48E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4F5E8D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8F1490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8C819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54601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F70AD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68256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6F18C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16BE5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24979F7E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3DE49EF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C70B6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0D1D0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1F484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246EC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BAE83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66A6B1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9BBEF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0F96FC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43118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03F36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9EB42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730DC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E510B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BF32F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12281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B34C92" w:rsidTr="00882C86" w14:paraId="4CE7F744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67CE68A8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Cognitive</w:t>
            </w:r>
          </w:p>
          <w:p w:rsidR="00B34C92" w:rsidP="00882C86" w:rsidRDefault="00B34C92" w14:paraId="7491E499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Flexibility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BFBAD2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2F914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8E458C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2DE4C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AE085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1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8218D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6FEDA6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A0D580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F7616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61A51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06F4A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FE4F60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DBF1D1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7CCF90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D7AD91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1</w:t>
            </w:r>
          </w:p>
        </w:tc>
      </w:tr>
      <w:tr w:rsidR="00B34C92" w:rsidTr="00882C86" w14:paraId="7D362058" w14:textId="77777777">
        <w:trPr>
          <w:trHeight w:val="300"/>
        </w:trPr>
        <w:tc>
          <w:tcPr>
            <w:tcW w:w="13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A05BB59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F148C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B81050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AAD37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7FEBE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8ABF8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2E3B05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F08F7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BD636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9A908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9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A844E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68C11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C4616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D9825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5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86AEA5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5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8AE2E6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</w:tr>
      <w:tr w:rsidR="00B34C92" w:rsidTr="00882C86" w14:paraId="27AAC9C0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083B965" w14:textId="77777777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6C210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3C9C8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B4DD8D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485466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EA355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0CD0E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B6EB4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96D204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A7CAFB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C6EE55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6101D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5914B2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FD2F7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13FF8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3F3A4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</w:tr>
      <w:tr w:rsidR="00B34C92" w:rsidTr="00882C86" w14:paraId="34098F01" w14:textId="7777777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E0A8112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40683D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FC324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20EA7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FCEAA1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5F572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9F01C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14193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319335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8D480C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5E28C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64FB1E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6A150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B5D3B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88A87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B4B17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</w:tbl>
    <w:p w:rsidRPr="00A914F7" w:rsidR="00B34C92" w:rsidP="00A914F7" w:rsidRDefault="00B34C92" w14:paraId="3A6CD9D0" w14:textId="07C1D18F">
      <w:r>
        <w:br w:type="page"/>
      </w:r>
    </w:p>
    <w:p w:rsidRPr="00A914F7" w:rsidR="00A914F7" w:rsidP="00A914F7" w:rsidRDefault="00A914F7" w14:paraId="7CA17C62" w14:textId="4EFD9FE3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7</w:t>
      </w:r>
      <w:r>
        <w:fldChar w:fldCharType="end"/>
      </w:r>
      <w:r>
        <w:t xml:space="preserve">. </w:t>
      </w:r>
      <w:r w:rsidRPr="00A914F7">
        <w:rPr>
          <w:b w:val="0"/>
          <w:bCs w:val="0"/>
        </w:rPr>
        <w:t>Clustering with respect to age (&gt;16) and subtest: Planning, Learning and Cognitive Flexibility (IV)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B34C92" w:rsidTr="00882C86" w14:paraId="5B18061A" w14:textId="77777777">
        <w:trPr>
          <w:trHeight w:val="300"/>
        </w:trPr>
        <w:tc>
          <w:tcPr>
            <w:tcW w:w="133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CECC0D9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n-IE"/>
              </w:rPr>
              <w:t>Scale</w:t>
            </w:r>
          </w:p>
        </w:tc>
        <w:tc>
          <w:tcPr>
            <w:tcW w:w="7650" w:type="dxa"/>
            <w:gridSpan w:val="15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AF3F31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Age</w:t>
            </w:r>
          </w:p>
        </w:tc>
      </w:tr>
      <w:tr w:rsidR="00B34C92" w:rsidTr="00882C86" w14:paraId="0F7B8A73" w14:textId="77777777">
        <w:trPr>
          <w:trHeight w:val="300"/>
        </w:trPr>
        <w:tc>
          <w:tcPr>
            <w:tcW w:w="133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3AF025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en-IE"/>
              </w:rPr>
              <w:t>Planning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F996D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1CFB7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FE7EF0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C8CCF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6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56CAE4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5676FC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8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C37FAC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9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A9CD49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D94DAC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1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29A056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CDCC4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21CE4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6F34C8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ECB2BC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5C858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7</w:t>
            </w:r>
          </w:p>
        </w:tc>
      </w:tr>
      <w:tr w:rsidR="00B34C92" w:rsidTr="00882C86" w14:paraId="02AD04B8" w14:textId="77777777">
        <w:trPr>
          <w:trHeight w:val="300"/>
        </w:trPr>
        <w:tc>
          <w:tcPr>
            <w:tcW w:w="133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17B21AA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BC73FF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EDABF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9EAF64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5F6C99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9FE6B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C61E97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34774C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5775E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5395B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A4243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0E206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AFEFC9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2E1F6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B7687E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D47B30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46B4D07A" w14:textId="7777777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29AB826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97513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13796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26519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16008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E1F049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012FD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3950A0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7AF380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804BA2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8658BB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AAC908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931E16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A16CD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D9129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2AB750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B34C92" w:rsidTr="00882C86" w14:paraId="7725A5DE" w14:textId="7777777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1AEB0BD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5BF030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E3D82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EE7CA8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D52452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83409B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667B5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959C6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B9D19D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4F6315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CEB7D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6F444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9AAF0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039A6F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EC627A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EBB25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29EA5302" w14:textId="77777777">
        <w:trPr>
          <w:trHeight w:val="300"/>
        </w:trPr>
        <w:tc>
          <w:tcPr>
            <w:tcW w:w="133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A5935EC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769DB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08E310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9FAC8E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4FB3CE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6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5D7AE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E42020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8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55CE1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9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D1387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070898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1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8588E0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84E87A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B6DFF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DBAFFD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9F4BCC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CFB25E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7</w:t>
            </w:r>
          </w:p>
        </w:tc>
      </w:tr>
      <w:tr w:rsidR="00B34C92" w:rsidTr="00882C86" w14:paraId="2F4E7FD2" w14:textId="77777777">
        <w:trPr>
          <w:trHeight w:val="300"/>
        </w:trPr>
        <w:tc>
          <w:tcPr>
            <w:tcW w:w="133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D7F34C4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18102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3096E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1A545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E2181F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682BE3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0C7F85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8F93A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91F2F6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C6B3B5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8CF97A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EF9937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79C40F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74DE5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8228D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6672C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B34C92" w:rsidTr="00882C86" w14:paraId="2BC53523" w14:textId="7777777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18A619C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4CF8D5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96E98A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E3FCA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F60DB1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C24A1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A11F7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13FBF5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9B3FA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FE67AA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7FB67D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CAF4B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F1B4CB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5A53A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482BB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C1396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B34C92" w:rsidTr="00882C86" w14:paraId="5964F95C" w14:textId="7777777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7944313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DDE150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BDA9C2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CA5EE8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BD2AE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824BD8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487F8C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F5FB32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5679B6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C0C06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7A1823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0E23B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7C2CB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CC6C8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6B6CA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A3409B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B34C92" w:rsidTr="00882C86" w14:paraId="6717C050" w14:textId="77777777">
        <w:trPr>
          <w:trHeight w:val="300"/>
        </w:trPr>
        <w:tc>
          <w:tcPr>
            <w:tcW w:w="133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1BF1664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Cognitive</w:t>
            </w:r>
          </w:p>
          <w:p w:rsidR="00B34C92" w:rsidP="00882C86" w:rsidRDefault="00B34C92" w14:paraId="6ACAB73E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Flexibility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DE4B93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AA237D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C450A3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FA6F63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6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417CD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5E450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8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8AF4F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69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EE5406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E4E65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1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7649A0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975C7E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68295B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B6CBD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B818E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EA04F8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7</w:t>
            </w:r>
          </w:p>
        </w:tc>
      </w:tr>
      <w:tr w:rsidR="00B34C92" w:rsidTr="00882C86" w14:paraId="1F4E9F6F" w14:textId="77777777">
        <w:trPr>
          <w:trHeight w:val="300"/>
        </w:trPr>
        <w:tc>
          <w:tcPr>
            <w:tcW w:w="133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539A7FD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FEE501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483E25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8E145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FAF426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93E38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8C982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9B6999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D2E1CE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D17246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BDCE6E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492F114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3758D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58225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2B706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784DE3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B34C92" w:rsidTr="00882C86" w14:paraId="60DEA061" w14:textId="7777777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6472491" w14:textId="77777777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2528DD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4184FA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3B50F7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41E1DF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2717F1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725DC8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289862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0EC439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2EA8F6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8CA3E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D77EEC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D10A57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2A9415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23B8DE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BFA9B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B34C92" w:rsidTr="00882C86" w14:paraId="05190A71" w14:textId="7777777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57BB8D6B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12D161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9B5507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BDDA6F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15B76F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CEF0F9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36AA8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E38518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9BD40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222B8D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918BF2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5693E5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8968E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F8A910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1EA2AE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F7C781F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</w:tbl>
    <w:p w:rsidR="00B34C92" w:rsidP="00B34C92" w:rsidRDefault="00B34C92" w14:paraId="2CB247FA" w14:textId="77777777">
      <w:pPr>
        <w:spacing w:after="0" w:line="276" w:lineRule="auto"/>
        <w:rPr>
          <w:rFonts w:eastAsia="Times New Roman" w:cs="Times New Roman"/>
          <w:color w:val="000000" w:themeColor="text1"/>
        </w:rPr>
      </w:pPr>
    </w:p>
    <w:p w:rsidRPr="00A914F7" w:rsidR="00B34C92" w:rsidP="00A914F7" w:rsidRDefault="00B34C92" w14:paraId="622D7390" w14:textId="2F9BD186">
      <w:r>
        <w:br w:type="page"/>
      </w:r>
    </w:p>
    <w:p w:rsidRPr="00A914F7" w:rsidR="00A914F7" w:rsidP="00A914F7" w:rsidRDefault="00A914F7" w14:paraId="02E06A92" w14:textId="7766AC5F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8</w:t>
      </w:r>
      <w:r>
        <w:fldChar w:fldCharType="end"/>
      </w:r>
      <w:r>
        <w:t xml:space="preserve">. </w:t>
      </w:r>
      <w:r w:rsidRPr="00A914F7">
        <w:rPr>
          <w:b w:val="0"/>
          <w:bCs w:val="0"/>
        </w:rPr>
        <w:t>Clustering with respect to age (&gt;16) and subtest: Planning, Learning and Cognitive Flexibility (V)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1395"/>
        <w:gridCol w:w="1395"/>
      </w:tblGrid>
      <w:tr w:rsidR="00B34C92" w:rsidTr="00882C86" w14:paraId="2CC6F089" w14:textId="77777777">
        <w:trPr>
          <w:trHeight w:val="300"/>
        </w:trPr>
        <w:tc>
          <w:tcPr>
            <w:tcW w:w="208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4B744E4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n-IE"/>
              </w:rPr>
              <w:t>Scale</w:t>
            </w:r>
          </w:p>
        </w:tc>
        <w:tc>
          <w:tcPr>
            <w:tcW w:w="2790" w:type="dxa"/>
            <w:gridSpan w:val="2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5DA8FAF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Age</w:t>
            </w:r>
          </w:p>
        </w:tc>
      </w:tr>
      <w:tr w:rsidR="00B34C92" w:rsidTr="00882C86" w14:paraId="252F897E" w14:textId="77777777">
        <w:trPr>
          <w:trHeight w:val="300"/>
        </w:trPr>
        <w:tc>
          <w:tcPr>
            <w:tcW w:w="208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670687F1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en-IE"/>
              </w:rPr>
              <w:t>Planning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9A100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165B07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80</w:t>
            </w:r>
          </w:p>
        </w:tc>
      </w:tr>
      <w:tr w:rsidR="00B34C92" w:rsidTr="00882C86" w14:paraId="05C53740" w14:textId="77777777">
        <w:trPr>
          <w:trHeight w:val="300"/>
        </w:trPr>
        <w:tc>
          <w:tcPr>
            <w:tcW w:w="208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BBA77F6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98D7A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195AAC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53DEF88C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9E54EC0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D0B22A8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F3D75D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B34C92" w:rsidTr="00882C86" w14:paraId="495E6CA0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BF1F039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997A9E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A01FD4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69349479" w14:textId="77777777">
        <w:trPr>
          <w:trHeight w:val="300"/>
        </w:trPr>
        <w:tc>
          <w:tcPr>
            <w:tcW w:w="208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467A1C2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en-IE"/>
              </w:rPr>
              <w:t>Learning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97D352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C92DCF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80</w:t>
            </w:r>
          </w:p>
        </w:tc>
      </w:tr>
      <w:tr w:rsidR="00B34C92" w:rsidTr="00882C86" w14:paraId="225BD023" w14:textId="77777777">
        <w:trPr>
          <w:trHeight w:val="300"/>
        </w:trPr>
        <w:tc>
          <w:tcPr>
            <w:tcW w:w="208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130D980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A14BA6C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840A08B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B34C92" w:rsidTr="00882C86" w14:paraId="42208DC4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374C87D0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E02F9C7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334F82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B34C92" w:rsidTr="00882C86" w14:paraId="6E7E8387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75EB6860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310125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A9CDAB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B34C92" w:rsidTr="00882C86" w14:paraId="71BB09C7" w14:textId="77777777">
        <w:trPr>
          <w:trHeight w:val="300"/>
        </w:trPr>
        <w:tc>
          <w:tcPr>
            <w:tcW w:w="208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688B9F9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Cognitive</w:t>
            </w:r>
          </w:p>
          <w:p w:rsidR="00B34C92" w:rsidP="00882C86" w:rsidRDefault="00B34C92" w14:paraId="46533689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Flexibility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5FFEA3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AB87706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80</w:t>
            </w:r>
          </w:p>
        </w:tc>
      </w:tr>
      <w:tr w:rsidR="00B34C92" w:rsidTr="00882C86" w14:paraId="227BEBA6" w14:textId="77777777">
        <w:trPr>
          <w:trHeight w:val="300"/>
        </w:trPr>
        <w:tc>
          <w:tcPr>
            <w:tcW w:w="208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2F73127A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6C989D79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DE0BEA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4148B8B7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070BF867" w14:textId="77777777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1454AA0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A4CD9B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B34C92" w:rsidTr="00882C86" w14:paraId="076E790C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B34C92" w:rsidP="00882C86" w:rsidRDefault="00B34C92" w14:paraId="1DE314A8" w14:textId="7777777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B9C3225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23C895D" w14:textId="77777777">
            <w:pPr>
              <w:spacing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</w:tr>
    </w:tbl>
    <w:p w:rsidR="00B34C92" w:rsidP="00B34C92" w:rsidRDefault="00B34C92" w14:paraId="3426870B" w14:textId="77777777">
      <w:pPr>
        <w:spacing w:after="0" w:line="276" w:lineRule="auto"/>
        <w:rPr>
          <w:rFonts w:eastAsia="Times New Roman" w:cs="Times New Roman"/>
          <w:color w:val="000000" w:themeColor="text1"/>
        </w:rPr>
      </w:pPr>
    </w:p>
    <w:p w:rsidRPr="00A914F7" w:rsidR="00B34C92" w:rsidP="00A914F7" w:rsidRDefault="00B34C92" w14:paraId="5C06D50D" w14:textId="3A858714">
      <w:r>
        <w:br w:type="page"/>
      </w:r>
    </w:p>
    <w:p w:rsidR="00A914F7" w:rsidP="00A914F7" w:rsidRDefault="00A914F7" w14:paraId="08524072" w14:textId="281CF4F0">
      <w:pPr>
        <w:pStyle w:val="Descripci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9</w:t>
      </w:r>
      <w:r>
        <w:fldChar w:fldCharType="end"/>
      </w:r>
      <w:r>
        <w:t xml:space="preserve">. </w:t>
      </w:r>
      <w:r w:rsidRPr="00A914F7">
        <w:rPr>
          <w:b w:val="0"/>
          <w:bCs w:val="0"/>
        </w:rPr>
        <w:t>Sample adequacy means. Kaiser-Meyer-Olkin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7515"/>
        <w:gridCol w:w="1335"/>
      </w:tblGrid>
      <w:tr w:rsidR="00B34C92" w:rsidTr="1BEB7070" w14:paraId="1262B6AE" w14:textId="77777777">
        <w:trPr>
          <w:trHeight w:val="300"/>
        </w:trPr>
        <w:tc>
          <w:tcPr>
            <w:tcW w:w="751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D283A14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Variable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B48C963" w14:textId="77777777">
            <w:pPr>
              <w:spacing w:after="0"/>
              <w:jc w:val="center"/>
              <w:rPr>
                <w:rFonts w:eastAsia="Times New Roman" w:cs="Times New Roman"/>
              </w:rPr>
            </w:pPr>
            <w:r w:rsidRPr="7BDD75CA">
              <w:rPr>
                <w:rFonts w:eastAsia="Times New Roman" w:cs="Times New Roman"/>
                <w:b/>
                <w:bCs/>
                <w:szCs w:val="24"/>
                <w:lang w:val="es-ES"/>
              </w:rPr>
              <w:t>KMO</w:t>
            </w:r>
          </w:p>
        </w:tc>
      </w:tr>
      <w:tr w:rsidR="00B34C92" w:rsidTr="1BEB7070" w14:paraId="4F9988D8" w14:textId="77777777">
        <w:trPr>
          <w:trHeight w:val="300"/>
        </w:trPr>
        <w:tc>
          <w:tcPr>
            <w:tcW w:w="751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7006F146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1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562EFE2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47.271Z" w:id="5365830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92</w:t>
            </w:r>
          </w:p>
        </w:tc>
      </w:tr>
      <w:tr w:rsidR="00B34C92" w:rsidTr="1BEB7070" w14:paraId="4D0374A1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502394D8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011FC2A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50.501Z" w:id="1080838530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9</w:t>
            </w:r>
          </w:p>
        </w:tc>
      </w:tr>
      <w:tr w:rsidR="00B34C92" w:rsidTr="1BEB7070" w14:paraId="79B08DEA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189E2620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to identify whether the customer wears a neoprene sui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6294E61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52.703Z" w:id="369566059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93</w:t>
            </w:r>
          </w:p>
        </w:tc>
      </w:tr>
      <w:tr w:rsidR="00B34C92" w:rsidTr="1BEB7070" w14:paraId="5705C3F0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0541506F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when it comes to assign the right order to the custome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35B760B5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55.148Z" w:id="98119470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8</w:t>
            </w:r>
          </w:p>
        </w:tc>
      </w:tr>
      <w:tr w:rsidR="00B34C92" w:rsidTr="1BEB7070" w14:paraId="5A6AB0F8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133AB345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total correct ice creams delivered correctly without looking at the recipe book on Part 1 roun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4DFC12D1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56.456Z" w:id="642983971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2</w:t>
            </w:r>
          </w:p>
        </w:tc>
      </w:tr>
      <w:tr w:rsidR="00B34C92" w:rsidTr="1BEB7070" w14:paraId="25BBDB74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4A13FA27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1 rounds.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7B707EC2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57.64Z" w:id="84933648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3</w:t>
            </w:r>
          </w:p>
        </w:tc>
      </w:tr>
      <w:tr w:rsidR="00B34C92" w:rsidTr="1BEB7070" w14:paraId="0D91FE81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32DEB819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2.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5497173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58.704Z" w:id="1842810379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1</w:t>
            </w:r>
          </w:p>
        </w:tc>
      </w:tr>
      <w:tr w:rsidR="00B34C92" w:rsidTr="1BEB7070" w14:paraId="7F9E56F3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34DD5768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total correct ice creams delivered correctly without looking at the recipe book on Part 2 roun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2A6F01A1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09:59.919Z" w:id="202868567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4</w:t>
            </w:r>
          </w:p>
        </w:tc>
      </w:tr>
      <w:tr w:rsidR="00B34C92" w:rsidTr="1BEB7070" w14:paraId="623FDF2C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787AA3D5" w14:textId="77777777">
            <w:pPr>
              <w:spacing w:after="0"/>
              <w:ind w:right="6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relation to making ice cream #1 correctl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3EC1074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10:01.81Z" w:id="1930513713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97</w:t>
            </w:r>
          </w:p>
        </w:tc>
      </w:tr>
      <w:tr w:rsidR="00B34C92" w:rsidTr="1BEB7070" w14:paraId="3A673640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47617B31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4 in Part 2 (which was ice cream #1 in Part 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01BFE956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10:03.815Z" w:id="631522178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79</w:t>
            </w:r>
          </w:p>
        </w:tc>
      </w:tr>
      <w:tr w:rsidR="00B34C92" w:rsidTr="1BEB7070" w14:paraId="0C30BFB1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2498FCF6" w14:textId="77777777">
            <w:pPr>
              <w:spacing w:after="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perseverations when making the ice creams in Part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1C2D2D54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10:06.012Z" w:id="1710037942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91</w:t>
            </w:r>
          </w:p>
        </w:tc>
      </w:tr>
      <w:tr w:rsidR="00B34C92" w:rsidTr="1BEB7070" w14:paraId="40FCD839" w14:textId="77777777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5F68D4" w:rsidR="00B34C92" w:rsidP="00882C86" w:rsidRDefault="00B34C92" w14:paraId="4536AA6A" w14:textId="77777777">
            <w:pPr>
              <w:spacing w:after="0"/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1 in Part 2 (which is different from ice cream #1 in Part 1)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B34C92" w:rsidP="00882C86" w:rsidRDefault="00B34C92" w14:paraId="5D34786D" w14:textId="77777777">
            <w:pPr>
              <w:pStyle w:val="Compact"/>
              <w:jc w:val="center"/>
              <w:rPr>
                <w:rFonts w:ascii="Times New Roman" w:hAnsi="Times New Roman" w:eastAsia="Times New Roman" w:cs="Times New Roman"/>
              </w:rPr>
            </w:pPr>
            <w:del w:author="Fidel Rebón" w:date="2025-02-24T12:10:09.426Z" w:id="612874083">
              <w:r w:rsidRPr="1BEB7070" w:rsidDel="00B34C92">
                <w:rPr>
                  <w:rFonts w:ascii="Times New Roman" w:hAnsi="Times New Roman" w:eastAsia="Times New Roman" w:cs="Times New Roman"/>
                  <w:lang w:val="en-US"/>
                </w:rPr>
                <w:delText>0</w:delText>
              </w:r>
            </w:del>
            <w:r w:rsidRPr="1BEB7070" w:rsidR="00B34C92">
              <w:rPr>
                <w:rFonts w:ascii="Times New Roman" w:hAnsi="Times New Roman" w:eastAsia="Times New Roman" w:cs="Times New Roman"/>
                <w:lang w:val="en-US"/>
              </w:rPr>
              <w:t>.85</w:t>
            </w:r>
          </w:p>
        </w:tc>
      </w:tr>
    </w:tbl>
    <w:p w:rsidR="00B34C92" w:rsidP="00B34C92" w:rsidRDefault="00B34C92" w14:paraId="3EFFC864" w14:textId="7777777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 w:cs="Times New Roman"/>
          <w:color w:val="000000" w:themeColor="text1"/>
        </w:rPr>
      </w:pPr>
    </w:p>
    <w:p w:rsidRPr="00920476" w:rsidR="00B34C92" w:rsidP="00920476" w:rsidRDefault="00B34C92" w14:paraId="55ADA3CA" w14:textId="51802EC4">
      <w:r>
        <w:br w:type="page"/>
      </w:r>
    </w:p>
    <w:p w:rsidR="00A914F7" w:rsidP="00A914F7" w:rsidRDefault="00A914F7" w14:paraId="115F6A58" w14:textId="209F7748">
      <w:pPr>
        <w:pStyle w:val="Descripci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920476">
        <w:rPr>
          <w:noProof/>
        </w:rPr>
        <w:t>10</w:t>
      </w:r>
      <w:r>
        <w:fldChar w:fldCharType="end"/>
      </w:r>
      <w:r>
        <w:t xml:space="preserve">. </w:t>
      </w:r>
      <w:r w:rsidRPr="00A914F7">
        <w:rPr>
          <w:b w:val="0"/>
          <w:bCs w:val="0"/>
        </w:rPr>
        <w:t>Unexplained Variance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6795"/>
        <w:gridCol w:w="1665"/>
      </w:tblGrid>
      <w:tr w:rsidR="00B34C92" w:rsidTr="1BEB7070" w14:paraId="05EF6860" w14:textId="77777777">
        <w:trPr>
          <w:trHeight w:val="300"/>
        </w:trPr>
        <w:tc>
          <w:tcPr>
            <w:tcW w:w="679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017162BD" w14:textId="77777777">
            <w:pPr>
              <w:spacing w:before="180" w:after="180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variable</w:t>
            </w:r>
            <w:proofErr w:type="spellEnd"/>
          </w:p>
        </w:tc>
        <w:tc>
          <w:tcPr>
            <w:tcW w:w="166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75E5A4C7" w14:textId="77777777">
            <w:pPr>
              <w:spacing w:before="180" w:after="180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uniqueness</w:t>
            </w:r>
            <w:proofErr w:type="spellEnd"/>
          </w:p>
        </w:tc>
      </w:tr>
      <w:tr w:rsidR="00B34C92" w:rsidTr="1BEB7070" w14:paraId="1369FC51" w14:textId="77777777">
        <w:trPr>
          <w:trHeight w:val="300"/>
        </w:trPr>
        <w:tc>
          <w:tcPr>
            <w:tcW w:w="679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Pr="005F68D4" w:rsidR="00B34C92" w:rsidP="00882C86" w:rsidRDefault="00B34C92" w14:paraId="4C83D01D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1</w:t>
            </w:r>
          </w:p>
        </w:tc>
        <w:tc>
          <w:tcPr>
            <w:tcW w:w="166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="00B34C92" w:rsidP="00882C86" w:rsidRDefault="00B34C92" w14:paraId="77D3CCF0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12.635Z" w:id="20740461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1</w:t>
            </w:r>
          </w:p>
        </w:tc>
      </w:tr>
      <w:tr w:rsidR="00B34C92" w:rsidTr="1BEB7070" w14:paraId="3847A7FE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64015CE8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shifts correctly assigned in Part 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5613F0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16.151Z" w:id="9814048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6</w:t>
            </w:r>
          </w:p>
        </w:tc>
      </w:tr>
      <w:tr w:rsidR="00B34C92" w:rsidTr="1BEB7070" w14:paraId="37534058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300491E4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to identify whether the customer wears a neoprene sui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A5DB0C5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17.232Z" w:id="186828843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3</w:t>
            </w:r>
          </w:p>
        </w:tc>
      </w:tr>
      <w:tr w:rsidR="00B34C92" w:rsidTr="1BEB7070" w14:paraId="3CA40FE0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0FD85473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when it comes to assign the right order to the custome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2C8981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18.658Z" w:id="20047122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6</w:t>
            </w:r>
          </w:p>
        </w:tc>
      </w:tr>
      <w:tr w:rsidR="00B34C92" w:rsidTr="1BEB7070" w14:paraId="2F7DD466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7D01E182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total correct ice creams delivered correctly without looking at the recipe book on Part 1 round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352FF6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20.109Z" w:id="20584820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01</w:t>
            </w:r>
          </w:p>
        </w:tc>
      </w:tr>
      <w:tr w:rsidR="00B34C92" w:rsidTr="1BEB7070" w14:paraId="6FD53235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094A1357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1 rounds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D4B29D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22.438Z" w:id="19789356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04</w:t>
            </w:r>
          </w:p>
        </w:tc>
      </w:tr>
      <w:tr w:rsidR="00B34C92" w:rsidTr="1BEB7070" w14:paraId="2FF8CC4D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60F42126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correct #1 ice creams delivered without looking at the recipe book in Part 2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0A89F6D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23.605Z" w:id="12541747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4</w:t>
            </w:r>
          </w:p>
        </w:tc>
      </w:tr>
      <w:tr w:rsidR="00B34C92" w:rsidTr="1BEB7070" w14:paraId="47060094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76C2662F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total correct ice creams delivered correctly without looking at the recipe book on Part 2 round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AD70C77" w14:textId="5588F502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ins w:author="Fidel Rebón" w:date="2025-02-24T12:10:28.883Z" w:id="1931915362">
              <w:r w:rsidRPr="1BEB7070" w:rsidR="74529F76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t>0</w:t>
              </w:r>
            </w:ins>
            <w:del w:author="Fidel Rebón" w:date="2025-02-24T12:10:26.695Z" w:id="184504141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.00</w:delText>
              </w:r>
            </w:del>
          </w:p>
        </w:tc>
      </w:tr>
      <w:tr w:rsidR="00B34C92" w:rsidTr="1BEB7070" w14:paraId="1C0BA691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4C511551" w14:textId="77777777">
            <w:pPr>
              <w:ind w:right="64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relation to making ice cream #1 correctl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AB9F50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31.983Z" w:id="165192559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5</w:t>
            </w:r>
          </w:p>
        </w:tc>
      </w:tr>
      <w:tr w:rsidR="00B34C92" w:rsidTr="1BEB7070" w14:paraId="4D69A761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0601CEBD" w14:textId="77777777">
            <w:pPr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4 in Part 2 (which was ice cream #1 in Part 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64D5C5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33.9Z" w:id="4335713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6</w:t>
            </w:r>
          </w:p>
        </w:tc>
      </w:tr>
      <w:tr w:rsidR="00B34C92" w:rsidTr="1BEB7070" w14:paraId="1FB699E9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5F68D4" w:rsidR="00B34C92" w:rsidP="00882C86" w:rsidRDefault="00B34C92" w14:paraId="694712A5" w14:textId="77777777">
            <w:pPr>
              <w:ind w:right="158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Number of perseverations when making the ice creams in Part 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A33F0C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35.184Z" w:id="8596785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</w:tr>
      <w:tr w:rsidR="00B34C92" w:rsidTr="1BEB7070" w14:paraId="68709ED0" w14:textId="77777777">
        <w:trPr>
          <w:trHeight w:val="300"/>
        </w:trPr>
        <w:tc>
          <w:tcPr>
            <w:tcW w:w="679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Pr="005F68D4" w:rsidR="00B34C92" w:rsidP="00882C86" w:rsidRDefault="00B34C92" w14:paraId="3B3B3E5C" w14:textId="77777777">
            <w:pPr>
              <w:ind w:right="30"/>
              <w:rPr>
                <w:rFonts w:eastAsia="Times New Roman" w:cs="Times New Roman"/>
                <w:lang w:val="en-GB"/>
              </w:rPr>
            </w:pPr>
            <w:r w:rsidRPr="7BDD75CA">
              <w:rPr>
                <w:rFonts w:eastAsia="Times New Roman" w:cs="Times New Roman"/>
                <w:szCs w:val="24"/>
                <w:lang w:val="en-IE"/>
              </w:rPr>
              <w:t>Learning potential in terms of flexibility when making ice cream #1 in Part 2 (which is different from ice cream #1 in Part 1)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="00B34C92" w:rsidP="00882C86" w:rsidRDefault="00B34C92" w14:paraId="6AD42A88" w14:textId="77777777">
            <w:pPr>
              <w:spacing w:before="180" w:after="180"/>
              <w:jc w:val="right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36.289Z" w:id="10876926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7</w:t>
            </w:r>
          </w:p>
        </w:tc>
      </w:tr>
    </w:tbl>
    <w:p w:rsidR="00B34C92" w:rsidP="00B34C92" w:rsidRDefault="00B34C92" w14:paraId="438971B2" w14:textId="77777777">
      <w:pPr>
        <w:rPr>
          <w:rFonts w:eastAsia="Times New Roman" w:cs="Times New Roman"/>
          <w:color w:val="000000" w:themeColor="text1"/>
        </w:rPr>
      </w:pPr>
    </w:p>
    <w:p w:rsidRPr="00920476" w:rsidR="00B34C92" w:rsidP="00920476" w:rsidRDefault="00B34C92" w14:paraId="24F8AA90" w14:textId="540D86E5">
      <w:pPr>
        <w:rPr>
          <w:rFonts w:eastAsia="Times New Roman" w:cs="Times New Roman"/>
          <w:color w:val="000000" w:themeColor="text1"/>
        </w:rPr>
      </w:pPr>
      <w:r>
        <w:br w:type="page"/>
      </w:r>
    </w:p>
    <w:p w:rsidRPr="00920476" w:rsidR="00920476" w:rsidP="00920476" w:rsidRDefault="00920476" w14:paraId="1CD7D9E4" w14:textId="6F538C1C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r>
        <w:t xml:space="preserve">. </w:t>
      </w:r>
      <w:r w:rsidRPr="00920476">
        <w:rPr>
          <w:b w:val="0"/>
          <w:bCs w:val="0"/>
        </w:rPr>
        <w:t>Standard Abbreviations in the Ice Cream VR Test Report</w:t>
      </w:r>
      <w:r>
        <w:rPr>
          <w:b w:val="0"/>
          <w:bCs w:val="0"/>
        </w:rPr>
        <w:t>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5415"/>
      </w:tblGrid>
      <w:tr w:rsidR="00B34C92" w:rsidTr="00882C86" w14:paraId="3703FB94" w14:textId="77777777">
        <w:trPr>
          <w:trHeight w:val="300"/>
        </w:trPr>
        <w:tc>
          <w:tcPr>
            <w:tcW w:w="360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72B41DA4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Abbreviation (prefix-suffix)</w:t>
            </w:r>
          </w:p>
        </w:tc>
        <w:tc>
          <w:tcPr>
            <w:tcW w:w="541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02E219CA" w14:textId="77777777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Description</w:t>
            </w:r>
          </w:p>
        </w:tc>
      </w:tr>
      <w:tr w:rsidR="00B34C92" w:rsidTr="00882C86" w14:paraId="2F1F67B8" w14:textId="77777777">
        <w:trPr>
          <w:trHeight w:val="300"/>
        </w:trPr>
        <w:tc>
          <w:tcPr>
            <w:tcW w:w="36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2ED72227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t.</w:t>
            </w:r>
          </w:p>
        </w:tc>
        <w:tc>
          <w:tcPr>
            <w:tcW w:w="541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0E46044B" w14:textId="77777777">
            <w:pPr>
              <w:spacing w:after="0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Totals</w:t>
            </w:r>
          </w:p>
        </w:tc>
      </w:tr>
      <w:tr w:rsidR="00B34C92" w:rsidTr="00882C86" w14:paraId="7CE24352" w14:textId="7777777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62DAD9B4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1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00DEC2C2" w14:textId="77777777">
            <w:pPr>
              <w:spacing w:after="0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Part or set 1</w:t>
            </w:r>
          </w:p>
        </w:tc>
      </w:tr>
      <w:tr w:rsidR="00B34C92" w:rsidTr="00882C86" w14:paraId="44D2C072" w14:textId="7777777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0F3D9F7F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2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4A1C9025" w14:textId="77777777">
            <w:pPr>
              <w:spacing w:after="0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Part or set 2</w:t>
            </w:r>
          </w:p>
        </w:tc>
      </w:tr>
      <w:tr w:rsidRPr="005F68D4" w:rsidR="00B34C92" w:rsidTr="00882C86" w14:paraId="7FE7A075" w14:textId="7777777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642DA98F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r00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46CEAC1D" w14:textId="77777777">
            <w:pPr>
              <w:spacing w:after="0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 xml:space="preserve">Round or turn, and number. Ranges from 0 to 14 </w:t>
            </w:r>
          </w:p>
          <w:p w:rsidRPr="005F68D4" w:rsidR="00B34C92" w:rsidP="00882C86" w:rsidRDefault="00B34C92" w14:paraId="01ADB439" w14:textId="77777777">
            <w:pPr>
              <w:spacing w:after="0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[0 is Training].</w:t>
            </w:r>
          </w:p>
        </w:tc>
      </w:tr>
      <w:tr w:rsidRPr="005F68D4" w:rsidR="00B34C92" w:rsidTr="00882C86" w14:paraId="64BC6239" w14:textId="7777777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740399B8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.a00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492D2A4B" w14:textId="77777777">
            <w:pPr>
              <w:spacing w:after="0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Avatar number. Ranks from 0 to 3.</w:t>
            </w:r>
          </w:p>
        </w:tc>
      </w:tr>
      <w:tr w:rsidR="00B34C92" w:rsidTr="00882C86" w14:paraId="7AF461C4" w14:textId="7777777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2A1122E3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.h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6E7433CE" w14:textId="77777777">
            <w:pPr>
              <w:spacing w:after="0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Ice cream</w:t>
            </w:r>
          </w:p>
        </w:tc>
      </w:tr>
      <w:tr w:rsidR="00B34C92" w:rsidTr="00882C86" w14:paraId="5F7AE1E3" w14:textId="7777777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0C5786D4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...turn. | tu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14DC38C7" w14:textId="77777777">
            <w:pPr>
              <w:spacing w:after="0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hift</w:t>
            </w:r>
          </w:p>
        </w:tc>
      </w:tr>
      <w:tr w:rsidRPr="005F68D4" w:rsidR="00B34C92" w:rsidTr="00882C86" w14:paraId="028BE4D5" w14:textId="7777777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0838B921" w14:textId="77777777">
            <w:pPr>
              <w:spacing w:after="0"/>
              <w:ind w:left="120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.n</w:t>
            </w:r>
          </w:p>
        </w:tc>
        <w:tc>
          <w:tcPr>
            <w:tcW w:w="541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0322DD8A" w14:textId="77777777">
            <w:pPr>
              <w:spacing w:after="0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 xml:space="preserve">The variable stores a value that it returns. </w:t>
            </w:r>
          </w:p>
          <w:p w:rsidRPr="005F68D4" w:rsidR="00B34C92" w:rsidP="00882C86" w:rsidRDefault="00B34C92" w14:paraId="6B99B399" w14:textId="77777777">
            <w:pPr>
              <w:spacing w:after="0"/>
              <w:rPr>
                <w:rFonts w:eastAsia="Times New Roman" w:cs="Times New Roman"/>
                <w:sz w:val="22"/>
                <w:lang w:val="en-GB"/>
              </w:rPr>
            </w:pPr>
          </w:p>
        </w:tc>
      </w:tr>
    </w:tbl>
    <w:p w:rsidRPr="00920476" w:rsidR="00B34C92" w:rsidP="00920476" w:rsidRDefault="00B34C92" w14:paraId="5609CDAA" w14:textId="71C5DF51">
      <w:pPr>
        <w:rPr>
          <w:lang w:val="en-GB"/>
        </w:rPr>
      </w:pPr>
      <w:r w:rsidRPr="005F68D4">
        <w:rPr>
          <w:lang w:val="en-GB"/>
        </w:rPr>
        <w:br w:type="page"/>
      </w:r>
    </w:p>
    <w:p w:rsidRPr="00920476" w:rsidR="00920476" w:rsidP="00920476" w:rsidRDefault="00920476" w14:paraId="622710A7" w14:textId="41273E90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 xml:space="preserve">. </w:t>
      </w:r>
      <w:r w:rsidRPr="00920476">
        <w:rPr>
          <w:b w:val="0"/>
          <w:bCs w:val="0"/>
        </w:rPr>
        <w:t>Clinical Report Key Variables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3390"/>
        <w:gridCol w:w="5625"/>
      </w:tblGrid>
      <w:tr w:rsidR="00B34C92" w:rsidTr="00882C86" w14:paraId="7EA3E030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5123CB19" w14:textId="77777777">
            <w:pPr>
              <w:spacing w:after="0"/>
              <w:ind w:left="120" w:right="138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Variable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65335DD7" w14:textId="77777777">
            <w:pPr>
              <w:spacing w:after="0"/>
              <w:ind w:right="897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Description</w:t>
            </w:r>
          </w:p>
        </w:tc>
      </w:tr>
      <w:tr w:rsidRPr="005F68D4" w:rsidR="00B34C92" w:rsidTr="00882C86" w14:paraId="06C18099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="00B34C92" w:rsidP="00882C86" w:rsidRDefault="00B34C92" w14:paraId="6FDC7E88" w14:textId="77777777">
            <w:pPr>
              <w:spacing w:after="0"/>
              <w:ind w:right="138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1_tu_total_correct_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78EF133A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Number of shifts correctly assigned in Part 1</w:t>
            </w:r>
          </w:p>
        </w:tc>
      </w:tr>
      <w:tr w:rsidRPr="005F68D4" w:rsidR="00B34C92" w:rsidTr="00882C86" w14:paraId="5CB14EC8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="00B34C92" w:rsidP="00882C86" w:rsidRDefault="00B34C92" w14:paraId="486F300B" w14:textId="77777777">
            <w:pPr>
              <w:spacing w:after="0"/>
              <w:ind w:right="138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2_tu_total_correct_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6C92F441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Number of shifts correctly assigned in Part 2</w:t>
            </w:r>
          </w:p>
        </w:tc>
      </w:tr>
      <w:tr w:rsidRPr="005F68D4" w:rsidR="00B34C92" w:rsidTr="00882C86" w14:paraId="4DE14312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Pr="005F68D4" w:rsidR="00B34C92" w:rsidP="00882C86" w:rsidRDefault="00B34C92" w14:paraId="19284186" w14:textId="77777777">
            <w:pPr>
              <w:spacing w:after="0"/>
              <w:ind w:right="138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R01:14_axx:axx_n_performance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3866769D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Neoprene avatar criterion learning potential score Rounds 1 to 14</w:t>
            </w:r>
          </w:p>
        </w:tc>
      </w:tr>
      <w:tr w:rsidRPr="005F68D4" w:rsidR="00B34C92" w:rsidTr="00882C86" w14:paraId="60040154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Pr="005F68D4" w:rsidR="00B34C92" w:rsidP="00882C86" w:rsidRDefault="00B34C92" w14:paraId="55D6E1CE" w14:textId="77777777">
            <w:pPr>
              <w:spacing w:after="0"/>
              <w:ind w:right="138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R01:14_axx:axx_t_performance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2FA174A1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Learning potential score avatar ticket criterion in Rounds 1 to 14</w:t>
            </w:r>
          </w:p>
        </w:tc>
      </w:tr>
      <w:tr w:rsidRPr="005F68D4" w:rsidR="00B34C92" w:rsidTr="00882C86" w14:paraId="60D234C5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="00B34C92" w:rsidP="00882C86" w:rsidRDefault="00B34C92" w14:paraId="14B3E03D" w14:textId="77777777">
            <w:pPr>
              <w:spacing w:after="0"/>
              <w:ind w:left="120" w:right="138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1_h_score_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53AE4D24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Number of total correct ice creams delivered correctly without looking at the recipe book on Part 1 rounds</w:t>
            </w:r>
          </w:p>
        </w:tc>
      </w:tr>
      <w:tr w:rsidRPr="005F68D4" w:rsidR="00B34C92" w:rsidTr="00882C86" w14:paraId="0623C2C1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="00B34C92" w:rsidP="00882C86" w:rsidRDefault="00B34C92" w14:paraId="7B3F4979" w14:textId="77777777">
            <w:pPr>
              <w:spacing w:after="0"/>
              <w:ind w:left="120" w:right="138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2_h_score_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45F293FA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Number of total correct ice creams delivered correctly without looking at the recipe book on Part 2 rounds</w:t>
            </w:r>
          </w:p>
        </w:tc>
      </w:tr>
      <w:tr w:rsidRPr="005F68D4" w:rsidR="00B34C92" w:rsidTr="00882C86" w14:paraId="10C537EA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Pr="005F68D4" w:rsidR="00B34C92" w:rsidP="00882C86" w:rsidRDefault="00B34C92" w14:paraId="24F30CEE" w14:textId="77777777">
            <w:pPr>
              <w:spacing w:after="0"/>
              <w:ind w:right="-3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R01:07_axx:axx_h1_performance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1B43BD63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Learning potential score for ice cream #1 in Part 1 (Rounds 1 to 7)</w:t>
            </w:r>
          </w:p>
        </w:tc>
      </w:tr>
      <w:tr w:rsidRPr="005F68D4" w:rsidR="00B34C92" w:rsidTr="00882C86" w14:paraId="09555EC3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Pr="005F68D4" w:rsidR="00B34C92" w:rsidP="00882C86" w:rsidRDefault="00B34C92" w14:paraId="78FEC147" w14:textId="77777777">
            <w:pPr>
              <w:spacing w:after="0"/>
              <w:ind w:right="-3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R08:14_axx:axx_h4_performance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6049C69D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Learning Potential Score for Ice Cream #4 at Rounds 8 to 14</w:t>
            </w:r>
          </w:p>
        </w:tc>
      </w:tr>
      <w:tr w:rsidRPr="005F68D4" w:rsidR="00B34C92" w:rsidTr="00882C86" w14:paraId="684930F6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Pr="005F68D4" w:rsidR="00B34C92" w:rsidP="00882C86" w:rsidRDefault="00B34C92" w14:paraId="2B211DA2" w14:textId="77777777">
            <w:pPr>
              <w:spacing w:after="0"/>
              <w:ind w:right="-3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R08:14_axx:axx_h1_performance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307A8B92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Learning potential score for ice cream #1 at Rounds 8 to 14</w:t>
            </w:r>
          </w:p>
        </w:tc>
      </w:tr>
      <w:tr w:rsidRPr="005F68D4" w:rsidR="00B34C92" w:rsidTr="00882C86" w14:paraId="4CCCDCDD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="00B34C92" w:rsidP="00882C86" w:rsidRDefault="00B34C92" w14:paraId="5AE82DCC" w14:textId="77777777">
            <w:pPr>
              <w:spacing w:after="0"/>
              <w:ind w:right="-3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1_h1_score_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1831E28C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Number of correct #1 ice creams delivered without looking at the recipe book in Part 1 rounds</w:t>
            </w:r>
          </w:p>
        </w:tc>
      </w:tr>
      <w:tr w:rsidRPr="005F68D4" w:rsidR="00B34C92" w:rsidTr="00882C86" w14:paraId="01402CD8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="00B34C92" w:rsidP="00882C86" w:rsidRDefault="00B34C92" w14:paraId="6A41F97A" w14:textId="77777777">
            <w:pPr>
              <w:spacing w:after="0"/>
              <w:ind w:right="-3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2_h1_score_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000CAC71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Number of correct #1 ice creams delivered without looking at the recipe book in Part 2</w:t>
            </w:r>
          </w:p>
        </w:tc>
      </w:tr>
      <w:tr w:rsidRPr="005F68D4" w:rsidR="00B34C92" w:rsidTr="00882C86" w14:paraId="6987F7E4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="00B34C92" w:rsidP="00882C86" w:rsidRDefault="00B34C92" w14:paraId="1604FA05" w14:textId="77777777">
            <w:pPr>
              <w:spacing w:after="0"/>
              <w:ind w:right="-3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s2_h_persepress_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57F83EA4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Indicates that a #3 is made when a #1 should be made in Part 2 (same ice cream ingredients but different ice cream number in Part 2, indicative of perseveration).</w:t>
            </w:r>
          </w:p>
        </w:tc>
      </w:tr>
      <w:tr w:rsidRPr="005F68D4" w:rsidR="00B34C92" w:rsidTr="00882C86" w14:paraId="01D2E748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="00B34C92" w:rsidP="00882C86" w:rsidRDefault="00B34C92" w14:paraId="203DE1D6" w14:textId="77777777">
            <w:pPr>
              <w:spacing w:after="0"/>
              <w:ind w:right="-3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rx.tu.total.correct.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010D99D3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Indicates the number of times the order of clients has been correctly set based on the rules set by the instructions</w:t>
            </w:r>
          </w:p>
        </w:tc>
      </w:tr>
      <w:tr w:rsidRPr="005F68D4" w:rsidR="00B34C92" w:rsidTr="00882C86" w14:paraId="38624CCC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  <w:vAlign w:val="center"/>
          </w:tcPr>
          <w:p w:rsidRPr="005F68D4" w:rsidR="00B34C92" w:rsidP="00882C86" w:rsidRDefault="00B34C92" w14:paraId="12FF6E68" w14:textId="77777777">
            <w:pPr>
              <w:spacing w:after="0"/>
              <w:ind w:right="-3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7BDD75CA">
              <w:rPr>
                <w:rFonts w:eastAsia="Times New Roman" w:cs="Times New Roman"/>
                <w:sz w:val="22"/>
                <w:lang w:val="en-IE"/>
              </w:rPr>
              <w:t>rx.ax.turn.info.is.correct.n</w:t>
            </w:r>
            <w:proofErr w:type="spellEnd"/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6C3B4210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Indicates if the given position in the queue is the correct one for that avatar in that turn</w:t>
            </w:r>
          </w:p>
        </w:tc>
      </w:tr>
      <w:tr w:rsidRPr="005F68D4" w:rsidR="00B34C92" w:rsidTr="00882C86" w14:paraId="35DB7E81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="00B34C92" w:rsidP="00882C86" w:rsidRDefault="00B34C92" w14:paraId="2E28FC69" w14:textId="77777777">
            <w:pPr>
              <w:spacing w:after="0"/>
              <w:ind w:right="-3"/>
              <w:jc w:val="center"/>
              <w:rPr>
                <w:rFonts w:eastAsia="Times New Roman" w:cs="Times New Roman"/>
                <w:sz w:val="22"/>
              </w:rPr>
            </w:pPr>
            <w:r w:rsidRPr="7BDD75CA">
              <w:rPr>
                <w:rFonts w:eastAsia="Times New Roman" w:cs="Times New Roman"/>
                <w:sz w:val="22"/>
                <w:lang w:val="es-ES"/>
              </w:rPr>
              <w:t>rx.h.rawscore.n</w:t>
            </w:r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75681ADD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Number of ice cream delivered correctly, regardless of whether or not the reference is consulted in turn.</w:t>
            </w:r>
          </w:p>
        </w:tc>
      </w:tr>
      <w:tr w:rsidRPr="005F68D4" w:rsidR="00B34C92" w:rsidTr="00882C86" w14:paraId="361AEF45" w14:textId="77777777">
        <w:trPr>
          <w:trHeight w:val="300"/>
        </w:trPr>
        <w:tc>
          <w:tcPr>
            <w:tcW w:w="33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4090FC32" w14:textId="77777777">
            <w:pPr>
              <w:spacing w:after="0"/>
              <w:ind w:right="-3"/>
              <w:jc w:val="center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7BDD75CA">
              <w:rPr>
                <w:rFonts w:eastAsia="Times New Roman" w:cs="Times New Roman"/>
                <w:sz w:val="22"/>
                <w:lang w:val="en-IE"/>
              </w:rPr>
              <w:t>rx.ax.h.info.is.correct.n</w:t>
            </w:r>
            <w:proofErr w:type="spellEnd"/>
          </w:p>
        </w:tc>
        <w:tc>
          <w:tcPr>
            <w:tcW w:w="562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90" w:type="dxa"/>
              <w:left w:w="90" w:type="dxa"/>
              <w:bottom w:w="90" w:type="dxa"/>
              <w:right w:w="270" w:type="dxa"/>
            </w:tcMar>
          </w:tcPr>
          <w:p w:rsidRPr="005F68D4" w:rsidR="00B34C92" w:rsidP="00882C86" w:rsidRDefault="00B34C92" w14:paraId="1527E222" w14:textId="77777777">
            <w:pPr>
              <w:spacing w:after="0"/>
              <w:ind w:right="897"/>
              <w:rPr>
                <w:rFonts w:eastAsia="Times New Roman" w:cs="Times New Roman"/>
                <w:sz w:val="22"/>
                <w:lang w:val="en-GB"/>
              </w:rPr>
            </w:pPr>
            <w:r w:rsidRPr="7BDD75CA">
              <w:rPr>
                <w:rFonts w:eastAsia="Times New Roman" w:cs="Times New Roman"/>
                <w:sz w:val="22"/>
                <w:lang w:val="en-IE"/>
              </w:rPr>
              <w:t>Indicates whether an avatar has been given the correct ice cream in their round.</w:t>
            </w:r>
          </w:p>
        </w:tc>
      </w:tr>
    </w:tbl>
    <w:p w:rsidRPr="00F13C9C" w:rsidR="00B34C92" w:rsidP="00920476" w:rsidRDefault="00B34C92" w14:paraId="658CD24A" w14:textId="6D94CF4E">
      <w:pPr>
        <w:rPr>
          <w:lang w:val="en-GB"/>
        </w:rPr>
      </w:pPr>
      <w:r w:rsidRPr="005F68D4">
        <w:rPr>
          <w:lang w:val="en-GB"/>
        </w:rPr>
        <w:br w:type="page"/>
      </w:r>
    </w:p>
    <w:p w:rsidRPr="00920476" w:rsidR="00920476" w:rsidP="00920476" w:rsidRDefault="00920476" w14:paraId="356EA469" w14:textId="24E188A9">
      <w:pPr>
        <w:pStyle w:val="Descripcin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3</w:t>
      </w:r>
      <w:r>
        <w:fldChar w:fldCharType="end"/>
      </w:r>
      <w:r>
        <w:t xml:space="preserve">. </w:t>
      </w:r>
      <w:r w:rsidRPr="00920476">
        <w:rPr>
          <w:b w:val="0"/>
          <w:bCs w:val="0"/>
        </w:rPr>
        <w:t>Test reliability and internal consistency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2698"/>
        <w:gridCol w:w="969"/>
        <w:gridCol w:w="1578"/>
        <w:gridCol w:w="1047"/>
        <w:gridCol w:w="755"/>
        <w:gridCol w:w="1130"/>
        <w:gridCol w:w="838"/>
      </w:tblGrid>
      <w:tr w:rsidR="00B34C92" w:rsidTr="1BEB7070" w14:paraId="1C850CF8" w14:textId="77777777">
        <w:trPr>
          <w:trHeight w:val="300"/>
        </w:trPr>
        <w:tc>
          <w:tcPr>
            <w:tcW w:w="269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666C3D4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variable</w:t>
            </w:r>
            <w:proofErr w:type="spellEnd"/>
          </w:p>
        </w:tc>
        <w:tc>
          <w:tcPr>
            <w:tcW w:w="969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6177587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easiness</w:t>
            </w:r>
            <w:proofErr w:type="spellEnd"/>
          </w:p>
        </w:tc>
        <w:tc>
          <w:tcPr>
            <w:tcW w:w="157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3A8A4D6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discrimination</w:t>
            </w:r>
            <w:proofErr w:type="spellEnd"/>
          </w:p>
        </w:tc>
        <w:tc>
          <w:tcPr>
            <w:tcW w:w="104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66C8901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alpha2.5</w:t>
            </w:r>
          </w:p>
        </w:tc>
        <w:tc>
          <w:tcPr>
            <w:tcW w:w="75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374D494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alpha</w:t>
            </w:r>
          </w:p>
        </w:tc>
        <w:tc>
          <w:tcPr>
            <w:tcW w:w="113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2B01111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alpha97.5</w:t>
            </w:r>
          </w:p>
        </w:tc>
        <w:tc>
          <w:tcPr>
            <w:tcW w:w="83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B34C92" w:rsidP="00882C86" w:rsidRDefault="00B34C92" w14:paraId="62F9999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it-IT"/>
              </w:rPr>
              <w:t>omega</w:t>
            </w:r>
          </w:p>
        </w:tc>
      </w:tr>
      <w:tr w:rsidR="00B34C92" w:rsidTr="1BEB7070" w14:paraId="59A6D0EE" w14:textId="77777777">
        <w:trPr>
          <w:trHeight w:val="300"/>
        </w:trPr>
        <w:tc>
          <w:tcPr>
            <w:tcW w:w="269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="00B34C92" w:rsidP="00882C86" w:rsidRDefault="00B34C92" w14:paraId="374F4FE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tu.total.correct.n</w:t>
            </w:r>
          </w:p>
        </w:tc>
        <w:tc>
          <w:tcPr>
            <w:tcW w:w="96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="00B34C92" w:rsidP="00882C86" w:rsidRDefault="00B34C92" w14:paraId="78B9012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0:59.038Z" w:id="797020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6</w:t>
            </w:r>
          </w:p>
        </w:tc>
        <w:tc>
          <w:tcPr>
            <w:tcW w:w="157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="00B34C92" w:rsidP="00882C86" w:rsidRDefault="00B34C92" w14:paraId="6C6ECDE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09.139Z" w:id="6785275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104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="00B34C92" w:rsidP="00882C86" w:rsidRDefault="00B34C92" w14:paraId="71DEC7F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57.053Z" w:id="197896118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="00B34C92" w:rsidP="00882C86" w:rsidRDefault="00B34C92" w14:paraId="0AA9A0C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4.349Z" w:id="3066715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="00B34C92" w:rsidP="00882C86" w:rsidRDefault="00B34C92" w14:paraId="288AA52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2.55Z" w:id="5325729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15" w:type="dxa"/>
              <w:left w:w="105" w:type="dxa"/>
              <w:right w:w="105" w:type="dxa"/>
            </w:tcMar>
          </w:tcPr>
          <w:p w:rsidR="00B34C92" w:rsidP="00882C86" w:rsidRDefault="00B34C92" w14:paraId="69ED8F7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3.621Z" w:id="8639591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0FFA0FE2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FAA137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BA011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00.571Z" w:id="9089300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C7C99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0.789Z" w:id="19628817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78E36B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53.912Z" w:id="150692878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D7058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6.195Z" w:id="10305251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4FC7C4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1.772Z" w:id="14765845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37FD3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4.462Z" w:id="6671208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42EEA59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400FF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FB15FC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02.152Z" w:id="13984035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B4487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1.583Z" w:id="12323913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94C915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54.755Z" w:id="498946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6F779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6.805Z" w:id="9088251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4C9BC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0.664Z" w:id="6238531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A01D25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5.149Z" w:id="7007414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6C21BA0F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853CA8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8E799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03.777Z" w:id="133252710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1DC2F3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2.596Z" w:id="17686731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70C06C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52.431Z" w:id="11112592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36CEA5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7.421Z" w:id="12835434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66001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9.832Z" w:id="181854761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1E43F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5.744Z" w:id="212940588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227033F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4EBCA2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B7525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05.205Z" w:id="14133364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DEF6C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3.472Z" w:id="151717100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AEE17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50.976Z" w:id="16793898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30CD85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9.965Z" w:id="123641262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ED4655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9.056Z" w:id="19630953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540650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6.584Z" w:id="726358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3A64C51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85E7E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D1DDDE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06.483Z" w:id="4899563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DD7037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4.271Z" w:id="14086513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ABF10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8.162Z" w:id="117277177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4B41E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18.521Z" w:id="27616860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12B63E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8.417Z" w:id="45526271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8A5596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7.338Z" w:id="7938817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331B3A6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EA3EC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76307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07.962Z" w:id="9752649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2DB0C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5.154Z" w:id="20829349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BE3859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7.266Z" w:id="165727126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2885CF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1.149Z" w:id="15717775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462BC7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7.676Z" w:id="2819809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AE58B3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8.056Z" w:id="1896284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1E325F2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69BCDA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2CF91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09.113Z" w:id="2548294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25C285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6.691Z" w:id="12423681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48474A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6.615Z" w:id="100393553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7C562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1.998Z" w:id="9989392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502F3F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6.97Z" w:id="12339831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54EDC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8.675Z" w:id="210890923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54A3080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D794B0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140796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10.232Z" w:id="17326360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7D414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7.524Z" w:id="107534974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3EF04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5.826Z" w:id="17584973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293C55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2.641Z" w:id="192071009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A05928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6.177Z" w:id="167873863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D3710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49.46Z" w:id="420293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0DC4021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D77FE7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6AC43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11.305Z" w:id="8458291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DF77FA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8.479Z" w:id="130422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E7F5B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5.038Z" w:id="5838966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FC9559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3.14Z" w:id="9716505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E5C7A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5.407Z" w:id="6082418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29B2F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0.367Z" w:id="144803999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37E8DB2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908A4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1513B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12.898Z" w:id="125941372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A32CF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19.317Z" w:id="18642790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013B3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4.43Z" w:id="14011815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48FF3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4.56Z" w:id="202317474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E73390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4.602Z" w:id="4562827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5603BF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0.996Z" w:id="5552662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5E66BF2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2B528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09370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14.115Z" w:id="23680026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91778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20.373Z" w:id="13121151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A3BB1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3.804Z" w:id="2216895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4DC9B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5.434Z" w:id="10112854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4008E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3.654Z" w:id="12964920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5A38D0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1.713Z" w:id="9395190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237DD9E7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6BF308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FB669B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15.24Z" w:id="14342133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40258C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21.21Z" w:id="16922462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15FA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3.006Z" w:id="26108815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342F4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6.045Z" w:id="19873467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06021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2.694Z" w:id="15509178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D8C1E9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2.944Z" w:id="17685763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4771501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E1D26F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tu.total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F6DC15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16.35Z" w:id="2761160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09E924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22.168Z" w:id="6857725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E5F653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2.27Z" w:id="198951049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CBA051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7.392Z" w:id="2099684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762C3D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01.588Z" w:id="13051255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2FFB93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3.754Z" w:id="14638697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</w:tr>
      <w:tr w:rsidR="00B34C92" w:rsidTr="1BEB7070" w14:paraId="4B6313CD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11B604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2491AF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20.79Z" w:id="4115495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9B949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25.955Z" w:id="11990190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0A1886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1.664Z" w:id="212190825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FF9CB6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28.019Z" w:id="7741016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CFC0F6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9.8Z" w:id="176441496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CE86B2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4.647Z" w:id="21001802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01F585E2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2FB838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5F0B22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22.716Z" w:id="143317898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DEF1DD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26.885Z" w:id="4696680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57B5D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0.876Z" w:id="14399571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E6D31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32.791Z" w:id="6238109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3BF93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7.505Z" w:id="791913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5D5464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3:56.059Z" w:id="195125038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4E4EB78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31DE72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D39718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23.858Z" w:id="7622869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C6096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27.83Z" w:id="10628264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63DD3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40.279Z" w:id="11996206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12B035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34.433Z" w:id="6535617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2BF17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36.214Z" w:id="13793664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2DAC89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4:38.971Z" w:id="12222491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04152DC9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E2979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BDD8F5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26.972Z" w:id="3380501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D195A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1.027Z" w:id="19920491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675B0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9.237Z" w:id="807453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1CAF5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37.027Z" w:id="19332048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80014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39.377Z" w:id="11561080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BE357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45.057Z" w:id="95544611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61B455F9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B8A238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D82C68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28.178Z" w:id="23422773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069E2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1.863Z" w:id="3547485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1EF179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7.853Z" w:id="9096759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C68BD4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49.739Z" w:id="330112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31C97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48.224Z" w:id="5003541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60BE74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46.707Z" w:id="214277606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64BFBEA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E5320B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61B4F4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29.953Z" w:id="10064121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0BDD44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2.736Z" w:id="16904534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D856E1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7.213Z" w:id="15247349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2DCB74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51.321Z" w:id="14358922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6FF99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53.056Z" w:id="19850170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AC78ED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54.973Z" w:id="109096078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6A8B3BA9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B01B9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3268C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33.912Z" w:id="18361529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E980C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3.701Z" w:id="7710425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FDB22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6.573Z" w:id="94350595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BA8389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00.016Z" w:id="168923112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F8EE7B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58.516Z" w:id="29521180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85C5DE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9:57.071Z" w:id="16010445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F6D6716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7CACF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C037EA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35.309Z" w:id="17857005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D1DC1A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4.73Z" w:id="19334180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9BE5D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5.904Z" w:id="3498270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CE04D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00.943Z" w:id="144718864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9D40E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02.572Z" w:id="50667460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9CF43E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04.442Z" w:id="151145249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91B676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318933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0D508E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36.654Z" w:id="18025973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C3C19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5.998Z" w:id="104681907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BE77E4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5.27Z" w:id="140004124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AE32B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09.431Z" w:id="2585173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804D33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07.714Z" w:id="13497675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C2741F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06.288Z" w:id="61445854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0B51918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B5B4BE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7C13F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38.201Z" w:id="10599913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16E14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6.945Z" w:id="2890747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CCD52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4.516Z" w:id="12570117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1B19B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15.53Z" w:id="68189194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2B5FFF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18.888Z" w:id="8847429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B2A281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20.982Z" w:id="13179736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55C0B2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492D0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95153D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39.98Z" w:id="40034204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0A20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7.931Z" w:id="12149485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F9F96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3.831Z" w:id="10669558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6F8FD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25.74Z" w:id="12674923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EF351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23.881Z" w:id="18509007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D41CA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22.178Z" w:id="21482363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482629D2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724EB3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60E6E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42.466Z" w:id="18599020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687667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38.948Z" w:id="7249795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373AE3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3.016Z" w:id="12814433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EE4D0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28.975Z" w:id="3768547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C0E5E2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30.548Z" w:id="4371167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E3F297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32.368Z" w:id="10233323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F2DCEE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1F3F9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8D7900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44.199Z" w:id="8102007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BDF08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0.001Z" w:id="14268216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1C05E1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31.878Z" w:id="500764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BE6F21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36.262Z" w:id="15766505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5E2889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34.674Z" w:id="2023861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E9E6FA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33.304Z" w:id="210007034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18BA6F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B67D18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8DF19D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46.018Z" w:id="18787880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EE299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1.053Z" w:id="16255270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BF38F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7.936Z" w:id="7789367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FA0A4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38.73Z" w:id="3789095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569A48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40.575Z" w:id="179957712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0DAB62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42.555Z" w:id="88298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4DAC5F6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5919B5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0210C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47.942Z" w:id="3212093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049B16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2.224Z" w:id="12427720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2693F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9.735Z" w:id="14036561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107D16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46.488Z" w:id="5007356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FA739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44.951Z" w:id="2793126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A30D01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43.556Z" w:id="1582586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4625347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D4796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A41A0A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49.505Z" w:id="19297594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BE2BA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3.519Z" w:id="1632478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9C48A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6.369Z" w:id="12657221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A9B287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48.192Z" w:id="205083941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D6C8E9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52.874Z" w:id="12039094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A6E82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54.554Z" w:id="210681463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21FEB9DC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C5A0B8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78F52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51.088Z" w:id="12910810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620BC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4.567Z" w:id="14200819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6B6C2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5.641Z" w:id="4699594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20BBE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49.167Z" w:id="13258311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D48AE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50.639Z" w:id="15695624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AE22DA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56.714Z" w:id="9376747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11424AD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2D045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0D3CA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52.973Z" w:id="12337861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CDC967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5.825Z" w:id="10886052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585AEE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4.977Z" w:id="3502153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945D1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03.808Z" w:id="9502104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AC40E8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02.215Z" w:id="5935626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E6E1C5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58.552Z" w:id="3634014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1DFF2E27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3ED38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45DAA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55.139Z" w:id="5613526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E309A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6.945Z" w:id="1870458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F4EC6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4.274Z" w:id="83371856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11D48B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04.966Z" w:id="154312209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B7B941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01.114Z" w:id="5830739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EECD04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0:59.35Z" w:id="19520096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5044A4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19A596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645F9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56.639Z" w:id="3309362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AB507C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8.208Z" w:id="7141699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DF7BC4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3.643Z" w:id="165308915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3FDB91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06.5Z" w:id="16922240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B393E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08.609Z" w:id="78120501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F3D12B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10.741Z" w:id="20311095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5E2175E2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A358E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5970D4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1:59.972Z" w:id="8577137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EE4674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49.327Z" w:id="15171885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5C07D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2.87Z" w:id="11048989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A6C0C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15.671Z" w:id="12721523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C3EEA0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14.213Z" w:id="12940769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4A44CC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12.542Z" w:id="124308472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0119B21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B43CF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194803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01.727Z" w:id="11712122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08853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0.331Z" w:id="1347256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EA8B4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2.147Z" w:id="25617743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ED306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16.529Z" w:id="122786471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65C51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18.125Z" w:id="1632255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745F01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19.982Z" w:id="4232658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649BB85F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1D244F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AABC5E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04.535Z" w:id="16840017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D48AA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1.415Z" w:id="17785106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D92BE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1.448Z" w:id="11679991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75E59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26.856Z" w:id="203772738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F636F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25Z" w:id="9294307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A84CE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22.827Z" w:id="91278611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DF00342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FD0F0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B360BF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06.163Z" w:id="82919550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767BD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2.56Z" w:id="18971266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37ACBC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20.718Z" w:id="95960985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E7E90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37.161Z" w:id="14868643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E4A98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38.732Z" w:id="39085466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648B26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40.336Z" w:id="11336426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0F1498C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B9FAE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DA65F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07.478Z" w:id="13773523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86F25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3.796Z" w:id="5011237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D0D1C7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19.53Z" w:id="17525869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B093DD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45.183Z" w:id="99960151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97628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43.373Z" w:id="10438294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AC096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41.604Z" w:id="169208830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7A6CA6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39F623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88AB0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08.95Z" w:id="16336539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A1628E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4.898Z" w:id="14902483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2BD4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18.952Z" w:id="68590664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F9630F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47.689Z" w:id="349900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FE266A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49.417Z" w:id="164071853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87E69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51.455Z" w:id="6067898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1AC0978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AEF80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76E0A0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10.124Z" w:id="189602222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382533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5.79Z" w:id="8575833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9BFBED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17.338Z" w:id="27761253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0A52F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55.279Z" w:id="10849071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1CD0E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53.818Z" w:id="19874164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386F06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52.388Z" w:id="12353681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EBC73E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980D07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DC9F2D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11.835Z" w:id="149831351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7770A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6.849Z" w:id="84305175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E3B13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16.784Z" w:id="3076575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611E8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1:56.349Z" w:id="188630343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1A742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00.257Z" w:id="102190115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E5C4D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02.116Z" w:id="6811028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2990EC2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EB7F11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1A8B66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13.075Z" w:id="12758616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06B60D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7.904Z" w:id="40067679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6F11D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16.027Z" w:id="130962690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0D2B7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06.478Z" w:id="15081712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4A634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04.891Z" w:id="12454470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D092B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03.313Z" w:id="38151131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13806E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D7FC9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0338E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14.381Z" w:id="1686563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FABBBC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7:58.969Z" w:id="17436728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A4FBFC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15.424Z" w:id="1303952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07CD9C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09.491Z" w:id="138115687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0BBB91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10.986Z" w:id="3462341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CB9066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12.689Z" w:id="15317294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18C416B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D6D58B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F1DA1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15.559Z" w:id="16455271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48B49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00.148Z" w:id="107529419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44F80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14.67Z" w:id="31362874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FEBB8A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19.823Z" w:id="145007437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1169FA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18.239Z" w:id="138811076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F8899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13.615Z" w:id="18381229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12EE432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5A92E2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65D1BD6" w14:textId="4A05F806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19.459Z" w:id="7334439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D01B00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01.402Z" w:id="118445856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CA6A0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9.936Z" w:id="2427565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52BA4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20.907Z" w:id="7348176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4C11BE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16.157Z" w:id="17574432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F58F64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14.605Z" w:id="187659233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0FCE2C37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9927B1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389185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21.326Z" w:id="18692289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D77AC8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02.714Z" w:id="75758177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322989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8.808Z" w:id="114173511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145127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23.1Z" w:id="2496566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1E1C30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24.746Z" w:id="21289910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D04E4E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26.285Z" w:id="19642528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2A30AF0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382F99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AE1E3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23.114Z" w:id="106471188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CA610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04.39Z" w:id="18671289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F907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5.21Z" w:id="86683468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EAA9F1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30.726Z" w:id="12791665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2A5655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29.005Z" w:id="1771773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E2D480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27.251Z" w:id="21029580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2FE6FCA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B65C0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F662B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25.362Z" w:id="19078653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537152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07.48Z" w:id="18815605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D34267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4.415Z" w:id="887716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B4187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31.609Z" w:id="17194775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C1A7AE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33.297Z" w:id="206346609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E986D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35.123Z" w:id="4370709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5F2EC3DC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76CFD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0FF75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27.529Z" w:id="105174407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8FCF9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08.413Z" w:id="4785846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1AD22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3.623Z" w:id="65056889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6FD124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41.72Z" w:id="21028987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5B263F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40.234Z" w:id="11812010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B2BD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38.851Z" w:id="130749737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5B70DCD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01CB6E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A25A1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29.792Z" w:id="12191665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766325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09.485Z" w:id="2600937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6A515B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2.921Z" w:id="19014803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63F8BA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42.598Z" w:id="5374650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DCCAD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44.255Z" w:id="12737308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5ED07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46.108Z" w:id="18496858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2C58F0E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3D616D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73779B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31.108Z" w:id="8388168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4651F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0.432Z" w:id="159252319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C3C98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2.216Z" w:id="17432932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15F9A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50.156Z" w:id="16983590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216964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48.519Z" w:id="30990211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790780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46.911Z" w:id="105284979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E4F70A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1F3B7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38304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32.606Z" w:id="17046947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9FC4C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1.465Z" w:id="11341911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24C71E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1.463Z" w:id="128207622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9BAE84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51.064Z" w:id="36092781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26D2C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52.602Z" w:id="157690101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14D51F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54.437Z" w:id="57016464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4F441EB9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A1F91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DE685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34.087Z" w:id="5389781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7566C5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2.413Z" w:id="2875190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985F93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0.727Z" w:id="16175225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B605F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58.461Z" w:id="12442177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0F0EC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56.74Z" w:id="6664937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B59C9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55.252Z" w:id="122824699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5CA1E09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35B73F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7C1BD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35.662Z" w:id="4890253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24452B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3.415Z" w:id="17960670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226AB0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2:00.049Z" w:id="157183390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07CC0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2:59.305Z" w:id="18000521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EE0F7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01.004Z" w:id="4808984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3D48FE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02.762Z" w:id="46376552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2FE4986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32FAB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3C93F3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36.973Z" w:id="12151869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A8AB05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4.723Z" w:id="14087440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59BDC8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9.326Z" w:id="12058965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7675E7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09.418Z" w:id="3128326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9EC82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08.091Z" w:id="6000237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D71555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06.769Z" w:id="9782308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16DFF68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FB80D3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E0211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38.161Z" w:id="3623738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616F9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5.739Z" w:id="17138925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034C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8.551Z" w:id="11999433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96D3B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10.202Z" w:id="174871294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E4544E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11.877Z" w:id="1009642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2717D4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13.658Z" w:id="10467834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4B3CD7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9010B1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13ECE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39.781Z" w:id="144370204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F73B7C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6.81Z" w:id="5825804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55D212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7.672Z" w:id="12396932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0CED92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17.979Z" w:id="16428347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6D4ED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16.521Z" w:id="165890092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E754A6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14.384Z" w:id="17332211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4881C832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0DD769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1A5E9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41.188Z" w:id="68257219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DAB661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7.911Z" w:id="32947922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378C38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6.715Z" w:id="20997216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F28C0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19.584Z" w:id="6383192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F1DA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21.178Z" w:id="13996768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548B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22.932Z" w:id="91141625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096843D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5EA0DA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F1A207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42.813Z" w:id="2317984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85D92C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19.919Z" w:id="17433929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8D4089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5.66Z" w:id="256056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95AB38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26.848Z" w:id="163076754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A6ACC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25.436Z" w:id="12457944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03FC4A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23.755Z" w:id="11228234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53DC68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003F2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840BD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44.369Z" w:id="8214012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8C7324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23.317Z" w:id="12843377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CE119D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4.655Z" w:id="11386344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2A87E8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28.67Z" w:id="6687936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50A065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32.748Z" w:id="16685384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A0F0A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34.61Z" w:id="9685881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4F19D922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F542C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50F357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45.63Z" w:id="1928667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81FA8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24.242Z" w:id="134517846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74FC0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3.43Z" w:id="20934142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EF4D94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29.481Z" w:id="10998091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241537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31.619Z" w:id="8540011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F2CA74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35.62Z" w:id="13948294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05149AD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DABC9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267301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46.945Z" w:id="15289828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BAC2FA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25.434Z" w:id="21368080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7AC0E7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2.581Z" w:id="18135835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EB33F3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39.671Z" w:id="31445762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D8E3C3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38.228Z" w:id="18338176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A7D14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36.658Z" w:id="120486407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2E63FA9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83E75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94FD7C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48.394Z" w:id="7403506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715532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27.748Z" w:id="6983583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823943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1.757Z" w:id="4213662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FA2A2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41.298Z" w:id="181819568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2EB1D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42.905Z" w:id="8482321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1686E8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44.767Z" w:id="9689632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2BD5CEA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9167B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145CBA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50.169Z" w:id="20952114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DA2812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28.954Z" w:id="143103724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41E44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1.016Z" w:id="14952036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0DF49D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48.559Z" w:id="15491617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12092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47.107Z" w:id="18035583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9B33A7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45.474Z" w:id="38620339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109DE6A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66A39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09E51B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51.54Z" w:id="1952124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B1910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0Z" w:id="3722810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149DB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50.053Z" w:id="3715527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0F2705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52.68Z" w:id="768751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FCC4F6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53.959Z" w:id="4934659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C0F438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56.52Z" w:id="17602413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3A83C15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A6B4B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a00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A6FA9B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52.94Z" w:id="1165298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CEDE8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1.113Z" w:id="6026101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33A822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9.211Z" w:id="13819069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9F1D9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01.052Z" w:id="20543776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13E9EB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58.884Z" w:id="130431940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5ADAA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3:57.417Z" w:id="9983010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16AFD45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9C092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a01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C1911D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54.192Z" w:id="206076309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CF115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2.424Z" w:id="177556458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AD9307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8.165Z" w:id="31760094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241FD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01.832Z" w:id="161522471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E73FB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03.453Z" w:id="5257651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83646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05.29Z" w:id="321844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BD6205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2717F9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a02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38C55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55.544Z" w:id="10382011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7F722E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3.577Z" w:id="198875606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0397C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7.216Z" w:id="15877228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7E31B5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09.68Z" w:id="9829743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E9CB53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08.147Z" w:id="4697423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CE0EC4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06.163Z" w:id="20148642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5F7B4EF9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0A35F5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a03.turn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8CFC7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56.943Z" w:id="181911413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9BF6BF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4.877Z" w:id="11098280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F9D44F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6.217Z" w:id="884636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F6C4D1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10.714Z" w:id="707981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D73C02" w14:textId="40D8120A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12.351Z" w:id="73451038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  <w:ins w:author="Fidel Rebón" w:date="2025-02-24T12:34:12.936Z" w:id="1547771451">
              <w:r w:rsidRPr="1BEB7070" w:rsidR="42A7009B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t>0</w:t>
              </w:r>
            </w:ins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25F6D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14.038Z" w:id="12325251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7</w:t>
            </w:r>
          </w:p>
        </w:tc>
      </w:tr>
      <w:tr w:rsidR="00B34C92" w:rsidTr="1BEB7070" w14:paraId="7C5089C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891A17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5ED1BF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2:58.606Z" w:id="124920173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57A21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6.142Z" w:id="142966189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F2E6E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5.307Z" w:id="209577056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191513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1.795Z" w:id="17437671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EE552E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0.256Z" w:id="5731786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EAADF9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18.805Z" w:id="1079419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225CF5B7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8C1B28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EA401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00.141Z" w:id="11102858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AA109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7.244Z" w:id="5656310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94B677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4.119Z" w:id="2989676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CD2EA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2.535Z" w:id="10130690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68472A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4.021Z" w:id="40745396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22F0EF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5.922Z" w:id="144912819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3EF4E83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34B2FD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6782EF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01.759Z" w:id="9889960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BAD9E7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8.382Z" w:id="102567168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EA5A0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3.449Z" w:id="10026729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14342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8.173Z" w:id="151891498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921663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5.559Z" w:id="177538932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15AAEE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6.669Z" w:id="53968803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23868F19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7CD85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84B6C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03.228Z" w:id="157712522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64F87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39.701Z" w:id="7929606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9BBC1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2.707Z" w:id="4746424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8BFC0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8.98Z" w:id="195398457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4F729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4.856Z" w:id="6315087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EB64C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7.504Z" w:id="1599194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441BCC3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2C734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04EF8F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04.522Z" w:id="20903049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B18F3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40.659Z" w:id="5774310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6D0245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1.966Z" w:id="10518737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101FD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9.617Z" w:id="2674142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A32DF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3.997Z" w:id="82056674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A26231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8.185Z" w:id="23992984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466FD42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773F8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ECD62E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06.097Z" w:id="9783484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857322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41.582Z" w:id="175224198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2C932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0.912Z" w:id="10819188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154E5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40.284Z" w:id="581207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56AB13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3.249Z" w:id="60791399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91DC73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29.862Z" w:id="14151647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25E8379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2ADA3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019DE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07.444Z" w:id="186513306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14B7A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42.622Z" w:id="13475084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D5AB9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40.085Z" w:id="2257164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0240B8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40.956Z" w:id="8415478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DC28A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2.275Z" w:id="6955499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611048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30.564Z" w:id="21399722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1AFD698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8A8FA4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595446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09.081Z" w:id="170490903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6DE8C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43.827Z" w:id="133003015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588E1F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38.977Z" w:id="164721094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F51338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47.2Z" w:id="15845926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933368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49.434Z" w:id="175734824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BFF3E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51.242Z" w:id="7768641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77293AC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6C5E39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0B7F9C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11.085Z" w:id="18364660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CF5574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44.737Z" w:id="9519205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22038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38.195Z" w:id="13913114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2ED34F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55.128Z" w:id="190915827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116D8E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53.52Z" w:id="12691551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8BEDA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52.001Z" w:id="41397988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5020718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3C0714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C5B4C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3.2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B56B9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1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1EE7C1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37.301Z" w:id="6214989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51C5E1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55.878Z" w:id="13976501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C51A3D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57.72Z" w:id="52380064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307750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4:59.545Z" w:id="186171413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2C9EB9F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B0B49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0D068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22.048Z" w:id="209679403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BC15F8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52.447Z" w:id="2525580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7ADE7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36.471Z" w:id="11371167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B550F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03.445Z" w:id="11892816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EEF4C5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01.949Z" w:id="58032760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D4FE20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00.324Z" w:id="99001379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7C62950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0507AE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A88427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23.715Z" w:id="19945313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6AB8C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53.992Z" w:id="11240327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408E0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35.338Z" w:id="10030458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96730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04.214Z" w:id="2973627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AC8638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06.095Z" w:id="6180624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9F3FE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07.96Z" w:id="210627964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2662A706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FBCB7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B873D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24.98Z" w:id="13090485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3FAA3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55.91Z" w:id="2653324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72981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34.458Z" w:id="93348936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40769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12.265Z" w:id="7237318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12D52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10.582Z" w:id="20062312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287FF8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08.85Z" w:id="17580666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34122B5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1AE67D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h.rawscore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AD3B5E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26.203Z" w:id="2626092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F6E56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56.96Z" w:id="8833108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8CB122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30.021Z" w:id="59045227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855B6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12.956Z" w:id="183586758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117A6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15.17Z" w:id="1031525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D90B8E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21.926Z" w:id="36070789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</w:tr>
      <w:tr w:rsidR="00B34C92" w:rsidTr="1BEB7070" w14:paraId="5246728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815961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F2B3F3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30.231Z" w:id="5977742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92481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57.727Z" w:id="4015473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891ECF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31.862Z" w:id="1220724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13C167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25.541Z" w:id="12055222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35EA1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24.19Z" w:id="5645241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62EDB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22.675Z" w:id="86546259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5AFDD5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3A37D5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20CD24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31.371Z" w:id="3207036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0EB5C3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58.785Z" w:id="1040225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3C5CF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8.574Z" w:id="137080917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6C7BDD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28.832Z" w:id="46763261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7CB6EF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30.579Z" w:id="1826296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26E1F3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32.134Z" w:id="149395585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7C3833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6CA349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6500EE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33.856Z" w:id="9003956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8584E1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8:59.962Z" w:id="10055159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B7CB1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7.693Z" w:id="14247047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BF67D2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41.168Z" w:id="83365329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2B440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39.565Z" w:id="32724434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DE006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38.196Z" w:id="116988404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1375ABD6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8D5CC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1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2CED9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35.11Z" w:id="881403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AA2EB7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0.975Z" w:id="192907019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30A7A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6.691Z" w:id="2907999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09D511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42.083Z" w:id="15763125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3CD6D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43.738Z" w:id="171502099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0BD19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35.806Z" w:id="12756405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E7644A6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4DF9E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E77C4A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36.575Z" w:id="17547389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BF9F3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1.948Z" w:id="15792721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94CFB4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5.67Z" w:id="2587339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514A0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47.096Z" w:id="11352353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E92E4C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45.505Z" w:id="16334423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60BE6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53.373Z" w:id="9272111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128621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A34611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67E299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37.885Z" w:id="6699912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10F5FF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2.863Z" w:id="15192255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E0C70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4.606Z" w:id="4688005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B40BBB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48.046Z" w:id="334201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6DAB0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49.79Z" w:id="40874339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460B3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51.726Z" w:id="10517883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65E02E2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47FFE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30D17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39.937Z" w:id="166217548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E114A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3.785Z" w:id="27569519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AE1402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3.784Z" w:id="9153931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65EB1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59.881Z" w:id="6480246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F86E3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58.6Z" w:id="45972536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A8981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5:57.098Z" w:id="2336077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74D9458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4569E8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2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0C622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41.366Z" w:id="4279916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81E6C7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4.825Z" w:id="61170591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23362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2.746Z" w:id="13066393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52CF2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00.619Z" w:id="952599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BE2CF4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02.247Z" w:id="12141249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37DAF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03.994Z" w:id="13022927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7F24110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4DEEB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ECAC64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42.934Z" w:id="39293907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424902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6.014Z" w:id="7391625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9BB925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1.94Z" w:id="77359321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BE91F5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08.287Z" w:id="9390363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96343D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06.899Z" w:id="9441565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02F3C2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05.535Z" w:id="19415183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1A59E306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5ADA6A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1DF83E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44.652Z" w:id="84195768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D4EF7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7.13Z" w:id="199298673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1F3964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20.585Z" w:id="208707689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D9DB4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14.516Z" w:id="18830883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BEA57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15.897Z" w:id="19885975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DF6CB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17.722Z" w:id="19370975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B3DD40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567286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18605B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46.51Z" w:id="98194496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D95C81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8.753Z" w:id="11478201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62B1F2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19.731Z" w:id="173948533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F572FE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21.334Z" w:id="20731202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ED579C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19.892Z" w:id="165524684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AC838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18.407Z" w:id="18130169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13976E0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DFB635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3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01FAC5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48.08Z" w:id="3234368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228ED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09.753Z" w:id="27562653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ACED22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18.639Z" w:id="21238389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6017C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22.038Z" w:id="9875109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07CF45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23.688Z" w:id="3765127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B5F57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25.553Z" w:id="15172937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0888393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644C5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9D2A5D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49.232Z" w:id="86690488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130EDF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0.777Z" w:id="19678010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D25F3C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17.678Z" w:id="128941410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06B57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29.196Z" w:id="189474061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06DA18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27.775Z" w:id="17436610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DB84F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26.347Z" w:id="82927113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CEED65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D08C6A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4B8F6C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50.494Z" w:id="46901201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E0773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1.802Z" w:id="7428139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C4ACFB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16.183Z" w:id="153572051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D0FDC6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30.131Z" w:id="97310447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486257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32.089Z" w:id="9057712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9592BB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33.9Z" w:id="15124698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3BCBF0AC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1A1665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7DF6A2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51.882Z" w:id="128108694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0F71DA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2.794Z" w:id="15414483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3394E5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15.319Z" w:id="83756294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7F70D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37.664Z" w:id="3800180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17DC8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36.163Z" w:id="56349004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737E9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34.76Z" w:id="16516487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1378A137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9DCC88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4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05DF4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54.111Z" w:id="105619826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53606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4.324Z" w:id="19490261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BA6902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13.034Z" w:id="3271781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FF4491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39.337Z" w:id="15463232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9A4979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42.485Z" w:id="2665806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57C04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44.242Z" w:id="16105544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64130A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5CD75A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62743C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55.574Z" w:id="12644097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B5F5D3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5.293Z" w:id="10730436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488DF5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11.992Z" w:id="15108117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1ED52A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50.311Z" w:id="16637865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8883A5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48.845Z" w:id="9039627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D32F07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47.538Z" w:id="17772583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567CE5C7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DF3209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336697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56.884Z" w:id="7694111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978086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6.228Z" w:id="7519068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E7A7B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09.754Z" w:id="16906821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E1A162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51.066Z" w:id="18253907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9D1E8D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52.348Z" w:id="165234354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4DE129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58.302Z" w:id="46094918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07FD50FF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087EDD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BC362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3:59.306Z" w:id="223483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77843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7.148Z" w:id="169739963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16FA7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07.774Z" w:id="18405853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49420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02.016Z" w:id="9886307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1B8ED9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00.635Z" w:id="20089384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E80A31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6:59.15Z" w:id="119351689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26D0A5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C18FD7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5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5C1566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03.487Z" w:id="7660483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51BF3B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8.317Z" w:id="44586655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61DF4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06.032Z" w:id="18681382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1C006F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06.101Z" w:id="21301357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D890A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07.614Z" w:id="3100591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531CC0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09.67Z" w:id="8396568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3F8B5D89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31ED9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2739E3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05.27Z" w:id="212229686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88A0D1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19.451Z" w:id="115314899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24BBB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04.795Z" w:id="10028903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413FB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13.342Z" w:id="17986620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35C46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11.818Z" w:id="132358662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EBC0EA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10.374Z" w:id="118931428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06B51A0C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090193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324925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06.656Z" w:id="3670057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D0F36B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0.364Z" w:id="18673967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B3419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02.359Z" w:id="158938626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6E8AE7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14.907Z" w:id="17486463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779552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16.495Z" w:id="189572459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C3CDA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18.342Z" w:id="16747970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01E3AD7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B4EF6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452748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07.951Z" w:id="72845538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A4E2F8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1.288Z" w:id="90078955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82DE1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1:00.864Z" w:id="187812401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8FA04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30.524Z" w:id="12121889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03AD6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28.63Z" w:id="20321963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20803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22.042Z" w:id="42299006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7A2D0D3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682ED6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6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DAAD4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09.855Z" w:id="209998292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B37352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2.255Z" w:id="140446711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FFE268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59.81Z" w:id="164477049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418E65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33.22Z" w:id="183397726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A4903E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24.53Z" w:id="13547569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E27712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22.888Z" w:id="149504725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C0B069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D617A7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FA3B53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12.073Z" w:id="17938492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66CE41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3.348Z" w:id="58039769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7714A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57.565Z" w:id="51132640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56043C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38.502Z" w:id="7235964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140A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40.15Z" w:id="15268978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0F5AD6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42.499Z" w:id="86663296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DF721E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E07A59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68858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15.701Z" w:id="137014929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2D810B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4.512Z" w:id="18767110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0639E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56.644Z" w:id="49070057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7E87C0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50.276Z" w:id="12633619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CEB175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48.142Z" w:id="4512094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1EA8B8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46.697Z" w:id="156201951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316F6CE6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DCFB7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4A85F9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17.545Z" w:id="202497925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A692A9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5.688Z" w:id="32252369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F945FF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55.926Z" w:id="54277833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32508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51.98Z" w:id="1839439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7486E7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53.298Z" w:id="79595984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0C284D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55.169Z" w:id="126399355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56E9600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AB174E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7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DE37A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18.924Z" w:id="781584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09DFE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6.863Z" w:id="14991116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E0744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49.711Z" w:id="1294022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AD9479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02.467Z" w:id="8270167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9B70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00.348Z" w:id="16615779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249DE7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7:58.895Z" w:id="183363954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7423C66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216386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97F6A7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20.252Z" w:id="15793610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823376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7.945Z" w:id="127489565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11802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48.781Z" w:id="161258799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6D225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03.788Z" w:id="60340983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1CA5D5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05.677Z" w:id="167431798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6B72E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07.77Z" w:id="160903680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00E22A9F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B7F875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67886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21.999Z" w:id="194173002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8C8D6D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28.943Z" w:id="120732208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BE5C8A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47.857Z" w:id="6657699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94F4F0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11.735Z" w:id="19135635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297F81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10.002Z" w:id="16890006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B1572C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08.507Z" w:id="16223809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78259ABE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F89CAE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43937F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23.771Z" w:id="2434307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25BBE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0.967Z" w:id="177499208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A6625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47.007Z" w:id="186173409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61759C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13.571Z" w:id="16533993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8DC24A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14.885Z" w:id="2899255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076C9B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17.427Z" w:id="18917439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695F550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5AE516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8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B74AE8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25.376Z" w:id="21253280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579AE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2.171Z" w:id="2133605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DD618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46.145Z" w:id="129260562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F4912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21.627Z" w:id="18704455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D7155B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20.091Z" w:id="126539959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FF2316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18.532Z" w:id="20369017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7A5EBC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4CCD8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2745B9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26.825Z" w:id="53059808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4E9F97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3.298Z" w:id="11377976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F13DC4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45.14Z" w:id="3048766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7F6D41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22.837Z" w:id="37251086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33E5C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24.542Z" w:id="19245489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901DDC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26.104Z" w:id="130406108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3FAD3F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3529B3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186A3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28.477Z" w:id="16481111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AB06BE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4.392Z" w:id="19136415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D28F45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39.739Z" w:id="12557599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732322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33.664Z" w:id="40542270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BBBC55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32.125Z" w:id="29242533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D8E37A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30.765Z" w:id="139635492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0E61AC9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8A2AF0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4227D6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29.867Z" w:id="197854564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A30F58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5.402Z" w:id="124331450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347856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38.804Z" w:id="16846242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D64A1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34.415Z" w:id="201610926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E6181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35.985Z" w:id="3404722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238321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38.001Z" w:id="84367176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1D602885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69E4B9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09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1C7A18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31.356Z" w:id="10814273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6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8C633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6.332Z" w:id="229450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EC68D5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37.919Z" w:id="2806191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293F7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41.682Z" w:id="154149600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37376B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40.223Z" w:id="91638972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F9D375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38.771Z" w:id="15747060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7C81716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CFF471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8570FD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32.781Z" w:id="14754911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F07F78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7.151Z" w:id="16117965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FAF23D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37.05Z" w:id="14804547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CFF0BC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42.484Z" w:id="15546672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F73CA4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44.183Z" w:id="8711081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24D33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46.096Z" w:id="14922959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5AFACD2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22A779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23BACF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34.257Z" w:id="1618697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67148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8.169Z" w:id="169706820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8C9EF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35.538Z" w:id="15090198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CBB750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49.772Z" w:id="19231915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E85346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48.293Z" w:id="6095933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739443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46.791Z" w:id="89941996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2484BD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29DC6A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9DA10C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36.248Z" w:id="16065172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DC2EA5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39.198Z" w:id="16625799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9A557C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32.002Z" w:id="30606234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2592B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55.326Z" w:id="18486934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7B128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56.821Z" w:id="82677599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82DC4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58.611Z" w:id="97590227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D17FE9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92EAC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0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457C1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37.774Z" w:id="100005107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1B5F66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40.41Z" w:id="76205032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CBB109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30.137Z" w:id="172555672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F78EAD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26.141Z" w:id="164260015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CD542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13.992Z" w:id="38939290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77056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59.349Z" w:id="6642162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7684338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C8DBDB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B4FD4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39.496Z" w:id="16453322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E65BC8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42.688Z" w:id="45403192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FFD525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28.897Z" w:id="1454941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44BC2C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25.406Z" w:id="3115965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97BD52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14.542Z" w:id="171985010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EAC63F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8:59.97Z" w:id="113806247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55EAB63F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B8B2D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0B2510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41.429Z" w:id="30501963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3DC433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44.119Z" w:id="162598657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0BEA4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27.962Z" w:id="161934956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8286AD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24.469Z" w:id="207157632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197459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14.997Z" w:id="118154501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54C3D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0.635Z" w:id="60980404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5F2002A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85E7B3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BAA794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42.842Z" w:id="20067489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5FC43E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45.128Z" w:id="153913375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9C5F95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26.989Z" w:id="11943323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AFA70B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23.542Z" w:id="5158492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4C20F1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15.487Z" w:id="11804021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C9C89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1.246Z" w:id="16826478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6F9D10B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A13497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1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0F630E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44.288Z" w:id="22349014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FBFADA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45.939Z" w:id="44489123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775599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21.081Z" w:id="2400481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BFB330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22.561Z" w:id="79508174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EE245E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18.211Z" w:id="183143978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9A1649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1.81Z" w:id="21406940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564C747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796C26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DACAA6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46.025Z" w:id="156942614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41137A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46.688Z" w:id="2800494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39121F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20.106Z" w:id="146608173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1CFE256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21.37Z" w:id="69193380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F2AB15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19.584Z" w:id="164993116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3E1537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2.418Z" w:id="12037982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79BF365A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1CF0D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4F57D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48.153Z" w:id="164544532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9EAC69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48.309Z" w:id="73063658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ED1CB7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19.051Z" w:id="8481229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176DBE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2.178Z" w:id="51512832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7DE568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3.798Z" w:id="208788469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7AA425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2.949Z" w:id="186217885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013726B4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95107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A62D3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49.728Z" w:id="150655810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E20FAA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49.363Z" w:id="102771293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3CE61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17.968Z" w:id="11419284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529DE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47.841Z" w:id="46411823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D8143B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4.469Z" w:id="115053283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30FD3A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4.342Z" w:id="13402309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36C4E713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BD47EF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2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218813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51.253Z" w:id="44174138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121B6A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0.14Z" w:id="115335081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568194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16.615Z" w:id="827770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59F7E8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46.391Z" w:id="71906788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2C50B6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5.62Z" w:id="211683166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5367E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5.874Z" w:id="161369399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06F9B4E6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AE1908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A736A7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53.279Z" w:id="8081812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8C7E04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1.028Z" w:id="90042466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F49CB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11.282Z" w:id="67364015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12C57B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44.866Z" w:id="195907198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D2EF04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6.737Z" w:id="102133382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CC404D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6.939Z" w:id="15004735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5EF70F0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49D8F7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B9636C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55.814Z" w:id="97592552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CC13D7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1.898Z" w:id="95536069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6127F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10.253Z" w:id="63817415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647589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44.232Z" w:id="149889527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A1E909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7.301Z" w:id="64004672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19DD4B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07.705Z" w:id="173122968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0AB7054C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0789F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7453C4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57.335Z" w:id="9685296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625237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3.278Z" w:id="7795991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9CE594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08.505Z" w:id="41808334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C43085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43.58Z" w:id="20787395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A33FB5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7.886Z" w:id="7601845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BCFB74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27.711Z" w:id="3282832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1ED1F008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A52FAA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3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C67459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4:59.769Z" w:id="158567200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0E5990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4.277Z" w:id="172803024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32CA65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07.253Z" w:id="641334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2F5462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42.726Z" w:id="135324789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691CA3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8.556Z" w:id="174175839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0208989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29.834Z" w:id="179135495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312034EB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6F2385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a00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67BBB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5:01.113Z" w:id="157816275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9852BD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5.137Z" w:id="65312815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9AAE38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05.508Z" w:id="179733385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BE81EE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41.095Z" w:id="462059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72F5F109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39.153Z" w:id="57308409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02CC8C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30.727Z" w:id="126870813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20324F4C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B9AEA0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a01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1119D8F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5:02.945Z" w:id="122148723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BD65090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6.055Z" w:id="59514710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DD877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03.596Z" w:id="579215922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8A1DFC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56.216Z" w:id="191310554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1513AEF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39:58.146Z" w:id="205628686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2F2B038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00.217Z" w:id="1193407821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4E7F60C0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518CB8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a02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3441D3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5:07.747Z" w:id="89952739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47215212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7.257Z" w:id="171078925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645651E1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02.566Z" w:id="67015467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E9020AB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09.39Z" w:id="1905578595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5A422A98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07.811Z" w:id="47959997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B34C92" w:rsidP="00882C86" w:rsidRDefault="00B34C92" w14:paraId="3768E75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00.859Z" w:id="148520291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  <w:tr w:rsidR="00B34C92" w:rsidTr="1BEB7070" w14:paraId="3F8875E1" w14:textId="77777777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="00B34C92" w:rsidP="00882C86" w:rsidRDefault="00B34C92" w14:paraId="07AF7A6C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r w:rsidRPr="7BDD75CA">
              <w:rPr>
                <w:rFonts w:eastAsia="Times New Roman" w:cs="Times New Roman"/>
                <w:color w:val="000000" w:themeColor="text1"/>
                <w:szCs w:val="24"/>
                <w:lang w:val="it-IT"/>
              </w:rPr>
              <w:t>r14.a03.h.info.is.correct.n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="00B34C92" w:rsidP="00882C86" w:rsidRDefault="00B34C92" w14:paraId="71F83E7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5:09.049Z" w:id="427960654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78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="00B34C92" w:rsidP="00882C86" w:rsidRDefault="00B34C92" w14:paraId="5B80AAFA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19:58.143Z" w:id="376120256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46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="00B34C92" w:rsidP="00882C86" w:rsidRDefault="00B34C92" w14:paraId="722C138E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20:01.396Z" w:id="523319440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2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="00B34C92" w:rsidP="00882C86" w:rsidRDefault="00B34C92" w14:paraId="1FF72D84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10.947Z" w:id="128686078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="00B34C92" w:rsidP="00882C86" w:rsidRDefault="00B34C92" w14:paraId="6899EF67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04.688Z" w:id="925070879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3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bottom w:w="15" w:type="dxa"/>
              <w:right w:w="105" w:type="dxa"/>
            </w:tcMar>
          </w:tcPr>
          <w:p w:rsidR="00B34C92" w:rsidP="00882C86" w:rsidRDefault="00B34C92" w14:paraId="74822313" w14:textId="77777777">
            <w:pPr>
              <w:spacing w:before="180" w:after="180"/>
              <w:rPr>
                <w:rFonts w:eastAsia="Times New Roman" w:cs="Times New Roman"/>
                <w:color w:val="000000" w:themeColor="text1"/>
              </w:rPr>
            </w:pPr>
            <w:del w:author="Fidel Rebón" w:date="2025-02-24T12:40:01.722Z" w:id="1545579613">
              <w:r w:rsidRPr="1BEB7070" w:rsidDel="00B34C92">
                <w:rPr>
                  <w:rFonts w:eastAsia="Times New Roman" w:cs="Times New Roman"/>
                  <w:color w:val="000000" w:themeColor="text1" w:themeTint="FF" w:themeShade="FF"/>
                  <w:lang w:val="it-IT"/>
                </w:rPr>
                <w:delText>0</w:delText>
              </w:r>
            </w:del>
            <w:r w:rsidRPr="1BEB7070" w:rsidR="00B34C92">
              <w:rPr>
                <w:rFonts w:eastAsia="Times New Roman" w:cs="Times New Roman"/>
                <w:color w:val="000000" w:themeColor="text1" w:themeTint="FF" w:themeShade="FF"/>
                <w:lang w:val="it-IT"/>
              </w:rPr>
              <w:t>.94</w:t>
            </w:r>
          </w:p>
        </w:tc>
      </w:tr>
    </w:tbl>
    <w:p w:rsidR="00B34C92" w:rsidP="00B34C92" w:rsidRDefault="00B34C92" w14:paraId="711F1AD1" w14:textId="77777777">
      <w:pPr>
        <w:rPr>
          <w:rFonts w:eastAsia="Times New Roman" w:cs="Times New Roman"/>
          <w:color w:val="000000" w:themeColor="text1"/>
        </w:rPr>
      </w:pPr>
    </w:p>
    <w:p w:rsidR="00B34C92" w:rsidP="00B34C92" w:rsidRDefault="00B34C92" w14:paraId="5154BB36" w14:textId="77777777"/>
    <w:p w:rsidR="00B34C92" w:rsidP="00B34C92" w:rsidRDefault="00B34C92" w14:paraId="3A9EE70D" w14:textId="77777777"/>
    <w:p w:rsidRPr="00B34C92" w:rsidR="00994A3D" w:rsidP="00994A3D" w:rsidRDefault="00994A3D" w14:paraId="4916FCC9" w14:textId="77777777">
      <w:pPr>
        <w:keepNext/>
        <w:rPr>
          <w:rFonts w:cs="Times New Roman"/>
          <w:szCs w:val="24"/>
          <w:lang w:val="en-GB"/>
        </w:rPr>
      </w:pPr>
    </w:p>
    <w:p w:rsidRPr="001549D3" w:rsidR="00994A3D" w:rsidP="00994A3D" w:rsidRDefault="00994A3D" w14:paraId="11EC8DA1" w14:textId="4BD6E7D5">
      <w:pPr>
        <w:keepNext/>
        <w:jc w:val="center"/>
        <w:rPr>
          <w:rFonts w:cs="Times New Roman"/>
          <w:szCs w:val="24"/>
        </w:rPr>
      </w:pPr>
    </w:p>
    <w:p w:rsidRPr="001549D3" w:rsidR="00DE23E8" w:rsidP="00654E8F" w:rsidRDefault="00DE23E8" w14:paraId="58F1AED1" w14:textId="77777777">
      <w:pPr>
        <w:spacing w:before="240"/>
      </w:pPr>
    </w:p>
    <w:sectPr w:rsidRPr="001549D3"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002F3" w:rsidP="00117666" w:rsidRDefault="00A002F3" w14:paraId="42D7A976" w14:textId="77777777">
      <w:pPr>
        <w:spacing w:after="0"/>
      </w:pPr>
      <w:r>
        <w:separator/>
      </w:r>
    </w:p>
  </w:endnote>
  <w:endnote w:type="continuationSeparator" w:id="0">
    <w:p w:rsidR="00A002F3" w:rsidP="00117666" w:rsidRDefault="00A002F3" w14:paraId="45014786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B63BCC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B63BCC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000000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B63BCC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B63BCC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000000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002F3" w:rsidP="00117666" w:rsidRDefault="00A002F3" w14:paraId="5EC4E164" w14:textId="77777777">
      <w:pPr>
        <w:spacing w:after="0"/>
      </w:pPr>
      <w:r>
        <w:separator/>
      </w:r>
    </w:p>
  </w:footnote>
  <w:footnote w:type="continuationSeparator" w:id="0">
    <w:p w:rsidR="00A002F3" w:rsidP="00117666" w:rsidRDefault="00A002F3" w14:paraId="3AD61C91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B63BCC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B63BCC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attachedTemplate r:id="rId1"/>
  <w:trackRevisions w:val="true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0074"/>
    <w:rsid w:val="003544FB"/>
    <w:rsid w:val="003A5687"/>
    <w:rsid w:val="003D2D47"/>
    <w:rsid w:val="003D2F2D"/>
    <w:rsid w:val="003FAB83"/>
    <w:rsid w:val="00401590"/>
    <w:rsid w:val="00447801"/>
    <w:rsid w:val="00452E9C"/>
    <w:rsid w:val="00463C82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E52"/>
    <w:rsid w:val="00803D24"/>
    <w:rsid w:val="00817DD6"/>
    <w:rsid w:val="00885156"/>
    <w:rsid w:val="009151AA"/>
    <w:rsid w:val="00920476"/>
    <w:rsid w:val="0093429D"/>
    <w:rsid w:val="00943573"/>
    <w:rsid w:val="00970F7D"/>
    <w:rsid w:val="00994A3D"/>
    <w:rsid w:val="009C2B12"/>
    <w:rsid w:val="009C70F3"/>
    <w:rsid w:val="00A002F3"/>
    <w:rsid w:val="00A174D9"/>
    <w:rsid w:val="00A569CD"/>
    <w:rsid w:val="00A914F7"/>
    <w:rsid w:val="00AB5EE2"/>
    <w:rsid w:val="00AB6715"/>
    <w:rsid w:val="00B1671E"/>
    <w:rsid w:val="00B25EB8"/>
    <w:rsid w:val="00B34C92"/>
    <w:rsid w:val="00B354E1"/>
    <w:rsid w:val="00B37F4D"/>
    <w:rsid w:val="00B63BCC"/>
    <w:rsid w:val="00C45878"/>
    <w:rsid w:val="00C52A7B"/>
    <w:rsid w:val="00C56BAF"/>
    <w:rsid w:val="00C679AA"/>
    <w:rsid w:val="00C75972"/>
    <w:rsid w:val="00C77D3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3390"/>
    <w:rsid w:val="00F13C9C"/>
    <w:rsid w:val="00F46900"/>
    <w:rsid w:val="00F61D89"/>
    <w:rsid w:val="032DC2EB"/>
    <w:rsid w:val="045B1E03"/>
    <w:rsid w:val="05A9D81F"/>
    <w:rsid w:val="0939ED0E"/>
    <w:rsid w:val="0A4AC7FF"/>
    <w:rsid w:val="113108EE"/>
    <w:rsid w:val="1506854E"/>
    <w:rsid w:val="16688D1A"/>
    <w:rsid w:val="171601B9"/>
    <w:rsid w:val="17409D4D"/>
    <w:rsid w:val="1A87703E"/>
    <w:rsid w:val="1B3893AD"/>
    <w:rsid w:val="1BEB7070"/>
    <w:rsid w:val="1C1A04E2"/>
    <w:rsid w:val="212F3782"/>
    <w:rsid w:val="22338A49"/>
    <w:rsid w:val="23AFF6CC"/>
    <w:rsid w:val="287F921A"/>
    <w:rsid w:val="2A8B27DD"/>
    <w:rsid w:val="2A9DEEA4"/>
    <w:rsid w:val="2B314C89"/>
    <w:rsid w:val="2C1A36F3"/>
    <w:rsid w:val="30715DE5"/>
    <w:rsid w:val="35415194"/>
    <w:rsid w:val="35FB1ED8"/>
    <w:rsid w:val="35FDCE9D"/>
    <w:rsid w:val="363415F2"/>
    <w:rsid w:val="38A7D9B1"/>
    <w:rsid w:val="3A503599"/>
    <w:rsid w:val="3A777906"/>
    <w:rsid w:val="3E0D5AA4"/>
    <w:rsid w:val="4099F305"/>
    <w:rsid w:val="419FA1D7"/>
    <w:rsid w:val="41D08027"/>
    <w:rsid w:val="42A7009B"/>
    <w:rsid w:val="44DD55EF"/>
    <w:rsid w:val="49253476"/>
    <w:rsid w:val="51C638AA"/>
    <w:rsid w:val="5287D652"/>
    <w:rsid w:val="530F3583"/>
    <w:rsid w:val="53CD8FBA"/>
    <w:rsid w:val="55A3A698"/>
    <w:rsid w:val="58134ABB"/>
    <w:rsid w:val="5A99D9A1"/>
    <w:rsid w:val="5C9D9A8B"/>
    <w:rsid w:val="5D2B0A83"/>
    <w:rsid w:val="5D4F5C1B"/>
    <w:rsid w:val="601450A0"/>
    <w:rsid w:val="697F1E90"/>
    <w:rsid w:val="6ACE1967"/>
    <w:rsid w:val="6BA9A3BE"/>
    <w:rsid w:val="6BF0BE2F"/>
    <w:rsid w:val="6C6FE55E"/>
    <w:rsid w:val="700D5A55"/>
    <w:rsid w:val="7116C30B"/>
    <w:rsid w:val="74529F76"/>
    <w:rsid w:val="75EF50B9"/>
    <w:rsid w:val="77960E17"/>
    <w:rsid w:val="7930D31A"/>
    <w:rsid w:val="79549525"/>
    <w:rsid w:val="7BF28904"/>
    <w:rsid w:val="7E04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9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Ttulo2Car" w:customStyle="1">
    <w:name w:val="Título 2 Car"/>
    <w:basedOn w:val="Fuentedeprrafopredeter"/>
    <w:link w:val="Ttulo2"/>
    <w:uiPriority w:val="9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tuloCar" w:customStyle="1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TextonotaalfinalCar" w:customStyle="1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PiedepginaCar" w:customStyle="1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TextonotapieCar" w:customStyle="1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EncabezadoCar" w:customStyle="1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styleId="Ttulo3Car" w:customStyle="1">
    <w:name w:val="Título 3 Car"/>
    <w:basedOn w:val="Fuentedeprrafopredeter"/>
    <w:link w:val="Ttulo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Ttulo4Car" w:customStyle="1">
    <w:name w:val="Título 4 Car"/>
    <w:basedOn w:val="Fuentedeprrafopredeter"/>
    <w:link w:val="Ttulo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Ttulo5Car" w:customStyle="1">
    <w:name w:val="Título 5 Car"/>
    <w:basedOn w:val="Fuentedeprrafopredeter"/>
    <w:link w:val="Ttulo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tuloCar" w:customStyle="1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Compact" w:customStyle="1">
    <w:name w:val="Compact"/>
    <w:basedOn w:val="Normal"/>
    <w:uiPriority w:val="1"/>
    <w:qFormat/>
    <w:rsid w:val="00B34C92"/>
    <w:pPr>
      <w:spacing w:before="180" w:after="180"/>
    </w:pPr>
    <w:rPr>
      <w:rFonts w:asciiTheme="majorHAnsi" w:hAnsiTheme="majorHAnsi" w:eastAsiaTheme="minorEastAsia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Fidel Rebón</lastModifiedBy>
  <revision>13</revision>
  <lastPrinted>2013-10-03T12:51:00.0000000Z</lastPrinted>
  <dcterms:created xsi:type="dcterms:W3CDTF">2025-02-24T11:45:00.0000000Z</dcterms:created>
  <dcterms:modified xsi:type="dcterms:W3CDTF">2025-02-24T12:40:58.028048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